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F57D5" w14:textId="77777777" w:rsidR="00AA113F" w:rsidRDefault="00AA113F" w:rsidP="00B14CF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7591ADF" w14:textId="5DBBC170" w:rsidR="00DF33A5" w:rsidRPr="000E07AE" w:rsidRDefault="00D341F8" w:rsidP="00D22FEB">
      <w:pPr>
        <w:rPr>
          <w:rFonts w:asciiTheme="majorBidi" w:hAnsiTheme="majorBidi" w:cstheme="majorBidi"/>
          <w:sz w:val="20"/>
          <w:szCs w:val="20"/>
        </w:rPr>
      </w:pPr>
      <w:r w:rsidRPr="000E07AE">
        <w:rPr>
          <w:rFonts w:asciiTheme="majorBidi" w:hAnsiTheme="majorBidi" w:cstheme="majorBidi"/>
          <w:b/>
          <w:bCs/>
          <w:sz w:val="20"/>
          <w:szCs w:val="20"/>
        </w:rPr>
        <w:t xml:space="preserve">Supplementary </w:t>
      </w:r>
      <w:r w:rsidR="00507638" w:rsidRPr="000E07AE">
        <w:rPr>
          <w:rFonts w:asciiTheme="majorBidi" w:hAnsiTheme="majorBidi" w:cstheme="majorBidi"/>
          <w:b/>
          <w:bCs/>
          <w:sz w:val="20"/>
          <w:szCs w:val="20"/>
        </w:rPr>
        <w:t>Table</w:t>
      </w:r>
      <w:r w:rsidR="002A3BAE" w:rsidRPr="000E07AE">
        <w:rPr>
          <w:rFonts w:asciiTheme="majorBidi" w:hAnsiTheme="majorBidi" w:cstheme="majorBidi"/>
          <w:b/>
          <w:bCs/>
          <w:sz w:val="20"/>
          <w:szCs w:val="20"/>
        </w:rPr>
        <w:t xml:space="preserve"> 2</w:t>
      </w:r>
      <w:r w:rsidR="00843FA7" w:rsidRPr="000E07AE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DF33A5" w:rsidRPr="000E07A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A6FB5" w:rsidRPr="000E07AE">
        <w:rPr>
          <w:rFonts w:asciiTheme="majorBidi" w:hAnsiTheme="majorBidi" w:cstheme="majorBidi"/>
          <w:sz w:val="20"/>
          <w:szCs w:val="20"/>
        </w:rPr>
        <w:t xml:space="preserve">List of policy documents </w:t>
      </w:r>
      <w:r w:rsidR="00E41F51" w:rsidRPr="000E07AE">
        <w:rPr>
          <w:rFonts w:asciiTheme="majorBidi" w:hAnsiTheme="majorBidi" w:cstheme="majorBidi"/>
          <w:sz w:val="20"/>
          <w:szCs w:val="20"/>
        </w:rPr>
        <w:t>analy</w:t>
      </w:r>
      <w:r w:rsidR="00E41F51">
        <w:rPr>
          <w:rFonts w:asciiTheme="majorBidi" w:hAnsiTheme="majorBidi" w:cstheme="majorBidi"/>
          <w:sz w:val="20"/>
          <w:szCs w:val="20"/>
        </w:rPr>
        <w:t>s</w:t>
      </w:r>
      <w:r w:rsidR="00E41F51" w:rsidRPr="000E07AE">
        <w:rPr>
          <w:rFonts w:asciiTheme="majorBidi" w:hAnsiTheme="majorBidi" w:cstheme="majorBidi"/>
          <w:sz w:val="20"/>
          <w:szCs w:val="20"/>
        </w:rPr>
        <w:t>ed</w:t>
      </w:r>
      <w:r w:rsidR="00B77E60" w:rsidRPr="000E07AE">
        <w:rPr>
          <w:rFonts w:asciiTheme="majorBidi" w:hAnsiTheme="majorBidi" w:cstheme="majorBidi"/>
          <w:sz w:val="20"/>
          <w:szCs w:val="20"/>
        </w:rPr>
        <w:t xml:space="preserve"> and </w:t>
      </w:r>
      <w:r w:rsidR="00414E4E" w:rsidRPr="000E07AE">
        <w:rPr>
          <w:rFonts w:asciiTheme="majorBidi" w:hAnsiTheme="majorBidi" w:cstheme="majorBidi"/>
          <w:sz w:val="20"/>
          <w:szCs w:val="20"/>
        </w:rPr>
        <w:t xml:space="preserve">links to </w:t>
      </w:r>
      <w:r w:rsidR="00B77E60" w:rsidRPr="000E07AE">
        <w:rPr>
          <w:rFonts w:asciiTheme="majorBidi" w:hAnsiTheme="majorBidi" w:cstheme="majorBidi"/>
          <w:sz w:val="20"/>
          <w:szCs w:val="20"/>
        </w:rPr>
        <w:t>access</w:t>
      </w:r>
      <w:r w:rsidR="00DF33A5" w:rsidRPr="000E07AE">
        <w:rPr>
          <w:rFonts w:asciiTheme="majorBidi" w:hAnsiTheme="majorBidi" w:cstheme="majorBidi"/>
          <w:sz w:val="20"/>
          <w:szCs w:val="20"/>
        </w:rPr>
        <w:t xml:space="preserve"> </w:t>
      </w:r>
    </w:p>
    <w:tbl>
      <w:tblPr>
        <w:tblStyle w:val="ListTable6Colorful-Accent3"/>
        <w:tblW w:w="1318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7"/>
        <w:gridCol w:w="669"/>
        <w:gridCol w:w="3158"/>
        <w:gridCol w:w="2552"/>
        <w:gridCol w:w="5528"/>
      </w:tblGrid>
      <w:tr w:rsidR="00C20B0E" w:rsidRPr="0091646C" w14:paraId="0323439C" w14:textId="0CE19851" w:rsidTr="00D22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30C554C3" w14:textId="77777777" w:rsidR="00C20B0E" w:rsidRPr="00F7287D" w:rsidRDefault="00C20B0E" w:rsidP="00570EBB">
            <w:pPr>
              <w:spacing w:line="200" w:lineRule="exact"/>
              <w:contextualSpacing/>
              <w:jc w:val="center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zh-CN"/>
              </w:rPr>
            </w:pPr>
            <w:r w:rsidRPr="00F7287D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zh-CN"/>
              </w:rPr>
              <w:t>Lead Institution</w:t>
            </w:r>
          </w:p>
        </w:tc>
        <w:tc>
          <w:tcPr>
            <w:tcW w:w="669" w:type="dxa"/>
            <w:hideMark/>
          </w:tcPr>
          <w:p w14:paraId="1D517F4E" w14:textId="709F1F77" w:rsidR="00C20B0E" w:rsidRPr="0091646C" w:rsidRDefault="00C20B0E" w:rsidP="00570EBB">
            <w:pPr>
              <w:spacing w:line="200" w:lineRule="exac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zh-CN"/>
              </w:rPr>
            </w:pPr>
            <w:r w:rsidRPr="0091646C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zh-CN"/>
              </w:rPr>
              <w:t>Year</w:t>
            </w:r>
            <w:r w:rsidR="000E7AA6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3158" w:type="dxa"/>
            <w:hideMark/>
          </w:tcPr>
          <w:p w14:paraId="5A8D8B3B" w14:textId="77777777" w:rsidR="00C20B0E" w:rsidRPr="0091646C" w:rsidRDefault="00C20B0E" w:rsidP="00570EBB">
            <w:pPr>
              <w:spacing w:line="200" w:lineRule="exac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zh-CN"/>
              </w:rPr>
            </w:pPr>
            <w:r w:rsidRPr="0091646C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zh-CN"/>
              </w:rPr>
              <w:t>Title of the document</w:t>
            </w:r>
          </w:p>
        </w:tc>
        <w:tc>
          <w:tcPr>
            <w:tcW w:w="2552" w:type="dxa"/>
          </w:tcPr>
          <w:p w14:paraId="0D4DE08C" w14:textId="68064A4D" w:rsidR="00C20B0E" w:rsidRPr="0091646C" w:rsidRDefault="00B77E60" w:rsidP="00570EBB">
            <w:pPr>
              <w:spacing w:line="200" w:lineRule="exac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zh-CN"/>
              </w:rPr>
            </w:pPr>
            <w:r w:rsidRPr="00B77E60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zh-CN"/>
              </w:rPr>
              <w:t>Document reference</w:t>
            </w:r>
          </w:p>
        </w:tc>
        <w:tc>
          <w:tcPr>
            <w:tcW w:w="5528" w:type="dxa"/>
          </w:tcPr>
          <w:p w14:paraId="459D101A" w14:textId="0B277E8C" w:rsidR="00C20B0E" w:rsidRPr="0091646C" w:rsidRDefault="00EE21EE" w:rsidP="00570EBB">
            <w:pPr>
              <w:spacing w:line="200" w:lineRule="exac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eastAsia="zh-CN"/>
              </w:rPr>
            </w:pPr>
            <w:r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zh-CN"/>
              </w:rPr>
              <w:t>Policy document</w:t>
            </w:r>
            <w:r w:rsidR="00C20B0E" w:rsidRPr="00C20B0E">
              <w:rPr>
                <w:rFonts w:asciiTheme="majorBidi" w:eastAsia="Times New Roman" w:hAnsiTheme="majorBidi" w:cstheme="majorBidi"/>
                <w:color w:val="auto"/>
                <w:sz w:val="18"/>
                <w:szCs w:val="18"/>
                <w:lang w:eastAsia="zh-CN"/>
              </w:rPr>
              <w:t xml:space="preserve"> Link</w:t>
            </w:r>
          </w:p>
        </w:tc>
      </w:tr>
      <w:tr w:rsidR="00C20B0E" w:rsidRPr="00DC398E" w14:paraId="45C66758" w14:textId="370D015B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shd w:val="clear" w:color="auto" w:fill="auto"/>
          </w:tcPr>
          <w:p w14:paraId="7AE55DBB" w14:textId="77777777" w:rsidR="00C20B0E" w:rsidRPr="00142FD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142FD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inistry of Public Health</w:t>
            </w:r>
          </w:p>
        </w:tc>
        <w:tc>
          <w:tcPr>
            <w:tcW w:w="669" w:type="dxa"/>
            <w:shd w:val="clear" w:color="auto" w:fill="auto"/>
            <w:hideMark/>
          </w:tcPr>
          <w:p w14:paraId="4C49D9A1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315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  <w:hideMark/>
          </w:tcPr>
          <w:p w14:paraId="482EC849" w14:textId="690E1155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Law on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F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ree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aternity and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hild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H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ealthcare</w:t>
            </w:r>
          </w:p>
        </w:tc>
        <w:tc>
          <w:tcPr>
            <w:tcW w:w="2552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</w:tcPr>
          <w:p w14:paraId="77DAEDD9" w14:textId="5E4C9926" w:rsidR="00C20B0E" w:rsidRDefault="005C3481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Codification 6 Supplement to Official Register 349 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05 September 2006)</w:t>
            </w:r>
          </w:p>
          <w:p w14:paraId="75BC3647" w14:textId="52C08F5E" w:rsidR="003840FA" w:rsidRPr="00F73A77" w:rsidRDefault="003840FA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single" w:sz="4" w:space="0" w:color="A5A5A5" w:themeColor="accent3"/>
              <w:bottom w:val="nil"/>
            </w:tcBorders>
            <w:shd w:val="clear" w:color="auto" w:fill="auto"/>
          </w:tcPr>
          <w:p w14:paraId="4421629C" w14:textId="20384EA8" w:rsidR="00520512" w:rsidRDefault="004C6371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11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MjZjNTI4YzMtMjdlNi00OWJhLTkzZGItYzU0MmRhZDU2ZTg0LnBkZiJ9</w:t>
              </w:r>
            </w:hyperlink>
          </w:p>
          <w:p w14:paraId="08F9E032" w14:textId="3F762DC9" w:rsidR="004C6371" w:rsidRPr="00DC398E" w:rsidRDefault="004C6371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3A7F04A4" w14:textId="2AE67E34" w:rsidTr="00D22FEB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6777781A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hideMark/>
          </w:tcPr>
          <w:p w14:paraId="6D47752E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3158" w:type="dxa"/>
            <w:tcBorders>
              <w:top w:val="nil"/>
              <w:bottom w:val="nil"/>
            </w:tcBorders>
            <w:hideMark/>
          </w:tcPr>
          <w:p w14:paraId="69674997" w14:textId="0382453C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Procedures for the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H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althcare of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P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revalent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hildhood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D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iseas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4A695A12" w14:textId="3B9C39BF" w:rsidR="00C20B0E" w:rsidRDefault="00D8610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225, Official Registry Special Edition 486 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16 July 2018)</w:t>
            </w:r>
          </w:p>
          <w:p w14:paraId="1DD3B951" w14:textId="185A5551" w:rsidR="003840FA" w:rsidRPr="00F73A77" w:rsidRDefault="003840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7C7CC66E" w14:textId="28C09276" w:rsidR="00C20B0E" w:rsidRDefault="008F7189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12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Yzg1OGNkNjQtMDRhNy00NDY5LTg2ZGQtYTI5MDI0NTdlYjUzLnBkZiJ9</w:t>
              </w:r>
            </w:hyperlink>
          </w:p>
          <w:p w14:paraId="67844856" w14:textId="2D512E0E" w:rsidR="008F7189" w:rsidRPr="00DC398E" w:rsidRDefault="008F7189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700EA49E" w14:textId="21729C2F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shd w:val="clear" w:color="auto" w:fill="auto"/>
          </w:tcPr>
          <w:p w14:paraId="35E1D8CD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shd w:val="clear" w:color="auto" w:fill="auto"/>
          </w:tcPr>
          <w:p w14:paraId="3447066B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3158" w:type="dxa"/>
            <w:tcBorders>
              <w:top w:val="nil"/>
              <w:bottom w:val="nil"/>
            </w:tcBorders>
            <w:shd w:val="clear" w:color="auto" w:fill="auto"/>
          </w:tcPr>
          <w:p w14:paraId="23CDF776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Zero Malnutrition Project</w:t>
            </w:r>
          </w:p>
          <w:p w14:paraId="2F9B3360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16E9D57A" w14:textId="6A560D04" w:rsidR="00C20B0E" w:rsidRDefault="00150346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inisterial Agreement 175, Official Register 411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(23 March 2011)</w:t>
            </w:r>
          </w:p>
          <w:p w14:paraId="1C6279B7" w14:textId="766A792E" w:rsidR="003840FA" w:rsidRPr="00F73A77" w:rsidRDefault="003840FA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</w:tcPr>
          <w:p w14:paraId="3D7ABF88" w14:textId="4300C5FD" w:rsidR="00C20B0E" w:rsidRDefault="00946097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13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NjIxZDk5ZTgtZjYzYS00ZWZjLWE3ZDItMWQzMGNmMzBjYWM5LnBkZiJ9</w:t>
              </w:r>
            </w:hyperlink>
          </w:p>
          <w:p w14:paraId="44DE8812" w14:textId="53DEA772" w:rsidR="00946097" w:rsidRPr="00DC398E" w:rsidRDefault="00946097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370CDFBB" w14:textId="736DE83E" w:rsidTr="00D22FEB">
        <w:trPr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7CCE2AD2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</w:tcPr>
          <w:p w14:paraId="0C4DAA03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3158" w:type="dxa"/>
            <w:tcBorders>
              <w:top w:val="nil"/>
              <w:bottom w:val="nil"/>
            </w:tcBorders>
          </w:tcPr>
          <w:p w14:paraId="1A7FE1F9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omprehensive Child Healthcare Manual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4D62CA0" w14:textId="1F20A75F" w:rsidR="001B6460" w:rsidRDefault="001B6460" w:rsidP="001B6460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inisterial Agreement 23</w:t>
            </w:r>
            <w:r w:rsidR="00A560E8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8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, Official Register Special Edition 49</w:t>
            </w:r>
            <w:r w:rsidR="00A560E8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9</w:t>
            </w:r>
            <w:r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(25 July 2018)</w:t>
            </w:r>
          </w:p>
          <w:p w14:paraId="23BCA722" w14:textId="0F693FCF" w:rsidR="003840FA" w:rsidRPr="00F73A77" w:rsidRDefault="003840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682FF792" w14:textId="04513F7E" w:rsidR="00C20B0E" w:rsidRDefault="00C41AAD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14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OTQwOWI1YmMtZTNmZi00YTZlLTkyNDUtNzZmYTcwNjE4MmNmLnBkZiJ9</w:t>
              </w:r>
            </w:hyperlink>
          </w:p>
          <w:p w14:paraId="5A737E32" w14:textId="6A070B81" w:rsidR="00C41AAD" w:rsidRPr="00DC398E" w:rsidRDefault="00C41AAD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54F7BF7A" w14:textId="72F6FB90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shd w:val="clear" w:color="auto" w:fill="auto"/>
          </w:tcPr>
          <w:p w14:paraId="03EFCD59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shd w:val="clear" w:color="auto" w:fill="auto"/>
          </w:tcPr>
          <w:p w14:paraId="21A57C97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13</w:t>
            </w:r>
          </w:p>
        </w:tc>
        <w:tc>
          <w:tcPr>
            <w:tcW w:w="3158" w:type="dxa"/>
            <w:tcBorders>
              <w:top w:val="nil"/>
              <w:bottom w:val="nil"/>
            </w:tcBorders>
            <w:shd w:val="clear" w:color="auto" w:fill="auto"/>
          </w:tcPr>
          <w:p w14:paraId="64A97B9A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Standard for Essential Obstetric and Neonatal Healthcare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08AC62AF" w14:textId="6E96BABF" w:rsidR="00C20B0E" w:rsidRDefault="005C3481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inisterial Agreement 3599 Supplement to the Official Register 39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(18 July 2013)</w:t>
            </w:r>
          </w:p>
          <w:p w14:paraId="3C289DA2" w14:textId="7C5E5ED7" w:rsidR="003840FA" w:rsidRPr="00F73A77" w:rsidRDefault="003840FA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</w:tcPr>
          <w:p w14:paraId="1FB38BEB" w14:textId="7AAB76E8" w:rsidR="00C20B0E" w:rsidRDefault="007C12DB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15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ZDVkMDQ4ZDgtNTM0OS00NTE0LWI5YjAtMTgwMGUxYzZlYTdlLnBkZiJ9</w:t>
              </w:r>
            </w:hyperlink>
          </w:p>
          <w:p w14:paraId="081DBBA7" w14:textId="40068FC8" w:rsidR="004C3CC0" w:rsidRPr="00DC398E" w:rsidRDefault="004C3CC0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7115B1A3" w14:textId="178D1BD2" w:rsidTr="00D22FEB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3F7980D0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</w:tcPr>
          <w:p w14:paraId="334F8F12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3158" w:type="dxa"/>
            <w:tcBorders>
              <w:top w:val="nil"/>
              <w:bottom w:val="nil"/>
            </w:tcBorders>
          </w:tcPr>
          <w:p w14:paraId="0E306169" w14:textId="6E2F4F0F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Intersectoral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P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lan for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F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ood and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N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utrition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737DD396" w14:textId="27872D05" w:rsidR="00C20B0E" w:rsidRDefault="005C6DE6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inisterial Agreement 237, Official Register Special Edition 498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(25 July 2018)</w:t>
            </w:r>
          </w:p>
          <w:p w14:paraId="29F97C80" w14:textId="6DC13742" w:rsidR="003840FA" w:rsidRPr="00F73A77" w:rsidRDefault="003840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14D00F60" w14:textId="5A995910" w:rsidR="00C20B0E" w:rsidRDefault="004E13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16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ZjdmZWM4MDEtMDhjYy00MmRhLTlmMTItYmEyZDM5ZjExMTZhLnBkZiJ9</w:t>
              </w:r>
            </w:hyperlink>
          </w:p>
          <w:p w14:paraId="1B7113DE" w14:textId="673D4AFE" w:rsidR="004E13FA" w:rsidRPr="00DC398E" w:rsidRDefault="004E13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2138FD1F" w14:textId="53B4355B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shd w:val="clear" w:color="auto" w:fill="auto"/>
          </w:tcPr>
          <w:p w14:paraId="684CB8C4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shd w:val="clear" w:color="auto" w:fill="auto"/>
          </w:tcPr>
          <w:p w14:paraId="62592F76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3</w:t>
            </w:r>
          </w:p>
        </w:tc>
        <w:tc>
          <w:tcPr>
            <w:tcW w:w="3158" w:type="dxa"/>
            <w:tcBorders>
              <w:top w:val="nil"/>
              <w:bottom w:val="nil"/>
            </w:tcBorders>
            <w:shd w:val="clear" w:color="auto" w:fill="auto"/>
          </w:tcPr>
          <w:p w14:paraId="127EB02A" w14:textId="16791D0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anual for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onitoring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N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utritional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S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tatus of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I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odine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A1A6273" w14:textId="69F337E9" w:rsidR="00C20B0E" w:rsidRDefault="005E4639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120, Official Register 310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15 May 2023)</w:t>
            </w:r>
          </w:p>
          <w:p w14:paraId="12CE2300" w14:textId="2CA913FB" w:rsidR="003840FA" w:rsidRPr="00F73A77" w:rsidRDefault="003840FA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</w:tcPr>
          <w:p w14:paraId="4BC0E414" w14:textId="6E5B5883" w:rsidR="00C20B0E" w:rsidRDefault="00A36C18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17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NDYyZjhiZGMtZTVmZC00MzVmLWEzYmYtM2Y3MzUyNzc0MjYyLnBkZiJ9</w:t>
              </w:r>
            </w:hyperlink>
          </w:p>
          <w:p w14:paraId="436FB954" w14:textId="2E60D576" w:rsidR="00A36C18" w:rsidRPr="00DC398E" w:rsidRDefault="00A36C18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75FE6107" w14:textId="771A84B8" w:rsidTr="00D22FEB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22535B24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</w:tcPr>
          <w:p w14:paraId="72DC357D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3158" w:type="dxa"/>
            <w:tcBorders>
              <w:top w:val="nil"/>
              <w:bottom w:val="nil"/>
            </w:tcBorders>
          </w:tcPr>
          <w:p w14:paraId="04FCEC35" w14:textId="7CEC8C3E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Vaccine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anual for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I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munopreventable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D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iseas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22A8B8ED" w14:textId="693A6D16" w:rsidR="00C20B0E" w:rsidRDefault="00DE1D87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63, Official Registry Special Edition 143 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      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28 November 2019)</w:t>
            </w:r>
          </w:p>
          <w:p w14:paraId="526E6400" w14:textId="42D327D0" w:rsidR="003840FA" w:rsidRPr="00F73A77" w:rsidRDefault="003840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2B5FFB65" w14:textId="2D3438D1" w:rsidR="00C20B0E" w:rsidRDefault="002B5820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18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YzBmMDJmMDktNDM1MS00ZGU5LWE2OGUtZTBlMTk2ZWZlOGU1LnBkZiJ9</w:t>
              </w:r>
            </w:hyperlink>
          </w:p>
          <w:p w14:paraId="4F628FF6" w14:textId="0077779C" w:rsidR="002B5820" w:rsidRPr="00DC398E" w:rsidRDefault="002B5820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41DCB5A0" w14:textId="20855ABF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shd w:val="clear" w:color="auto" w:fill="auto"/>
          </w:tcPr>
          <w:p w14:paraId="3ADD3717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shd w:val="clear" w:color="auto" w:fill="auto"/>
          </w:tcPr>
          <w:p w14:paraId="53973669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3</w:t>
            </w:r>
          </w:p>
        </w:tc>
        <w:tc>
          <w:tcPr>
            <w:tcW w:w="3158" w:type="dxa"/>
            <w:tcBorders>
              <w:top w:val="nil"/>
              <w:bottom w:val="nil"/>
            </w:tcBorders>
            <w:shd w:val="clear" w:color="auto" w:fill="auto"/>
          </w:tcPr>
          <w:p w14:paraId="6B0F37CD" w14:textId="03C448F9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anual on the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A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rticulation of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P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ractices and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K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nowledge of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A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ncestral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idwive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360C7EF1" w14:textId="110B9225" w:rsidR="00C20B0E" w:rsidRDefault="00DB2803" w:rsidP="00431A2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B280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161, Official Register 347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</w:t>
            </w:r>
            <w:r w:rsidRPr="00DB280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0</w:t>
            </w:r>
            <w:r w:rsidR="00F2750C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6</w:t>
            </w:r>
            <w:r w:rsidRPr="00DB280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Ju</w:t>
            </w:r>
            <w:r w:rsidR="003D50F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ly</w:t>
            </w:r>
            <w:r w:rsidRPr="00DB2803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2023)</w:t>
            </w:r>
          </w:p>
          <w:p w14:paraId="3A165807" w14:textId="60CDD09C" w:rsidR="003840FA" w:rsidRPr="00F73A77" w:rsidRDefault="003840FA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</w:tcPr>
          <w:p w14:paraId="38E88815" w14:textId="6C599ED0" w:rsidR="00C20B0E" w:rsidRDefault="00D22FEB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19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YzQ0YzBkYzktYjY3OS00ZjgzLWE2MTItMzJkMjRmMjMyZjk2LnBkZiJ9</w:t>
              </w:r>
            </w:hyperlink>
          </w:p>
          <w:p w14:paraId="36F720D0" w14:textId="2221167B" w:rsidR="00D22FEB" w:rsidRPr="00DC398E" w:rsidRDefault="00D22FEB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658FC9BB" w14:textId="1124D78D" w:rsidTr="00D22FEB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4B30823B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</w:tcPr>
          <w:p w14:paraId="1F00F9BC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14</w:t>
            </w:r>
          </w:p>
        </w:tc>
        <w:tc>
          <w:tcPr>
            <w:tcW w:w="3158" w:type="dxa"/>
            <w:tcBorders>
              <w:top w:val="nil"/>
              <w:bottom w:val="nil"/>
            </w:tcBorders>
          </w:tcPr>
          <w:p w14:paraId="03797525" w14:textId="4ABFF80A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Neonatal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tabolic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S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creening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T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st in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H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alth </w:t>
            </w:r>
            <w:r w:rsidR="00843FA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U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nit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6881B83C" w14:textId="07614BB7" w:rsidR="00C20B0E" w:rsidRDefault="00DE1D87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4779, Official Register 222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09 April 2014)</w:t>
            </w:r>
          </w:p>
          <w:p w14:paraId="4AF24F33" w14:textId="6880B823" w:rsidR="003840FA" w:rsidRPr="00F73A77" w:rsidRDefault="003840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1F9741D6" w14:textId="06B45EE5" w:rsidR="00C20B0E" w:rsidRDefault="00274A13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20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NTA2ZDY1ZmYtMzgwMC00MjNiLWI1M2UtMTdiMWJjMmNhM2ZkLnBkZiJ9</w:t>
              </w:r>
            </w:hyperlink>
          </w:p>
          <w:p w14:paraId="4D6DFED5" w14:textId="14C84A55" w:rsidR="00274A13" w:rsidRPr="00DC398E" w:rsidRDefault="00274A13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4015BFE4" w14:textId="4B570B0E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shd w:val="clear" w:color="auto" w:fill="auto"/>
          </w:tcPr>
          <w:p w14:paraId="583AFB1A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shd w:val="clear" w:color="auto" w:fill="auto"/>
          </w:tcPr>
          <w:p w14:paraId="69BFEB0F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3158" w:type="dxa"/>
            <w:tcBorders>
              <w:top w:val="nil"/>
              <w:bottom w:val="nil"/>
            </w:tcBorders>
            <w:shd w:val="clear" w:color="auto" w:fill="auto"/>
          </w:tcPr>
          <w:p w14:paraId="02A99DC2" w14:textId="6DDFC978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Strategy for the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E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limination of</w:t>
            </w:r>
            <w:r w:rsidR="00C17A8C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="00C17A8C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other-to-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</w:t>
            </w:r>
            <w:r w:rsidR="00C17A8C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hild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T</w:t>
            </w:r>
            <w:r w:rsidR="00C17A8C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ransmission of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HIV, Syphilis, Hepatitis B, </w:t>
            </w:r>
            <w:r w:rsidR="00C17A8C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and 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haga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E1C8A71" w14:textId="77777777" w:rsidR="00C20B0E" w:rsidRDefault="00533AA2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inisterial Agreement 373, Official Registry Special Edition 1004 (09 July 2019)</w:t>
            </w:r>
          </w:p>
          <w:p w14:paraId="13AD634A" w14:textId="0AEF57E6" w:rsidR="003840FA" w:rsidRPr="00F73A77" w:rsidRDefault="003840FA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</w:tcPr>
          <w:p w14:paraId="6B361994" w14:textId="20F5145C" w:rsidR="00C20B0E" w:rsidRDefault="00A72F52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21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NGYzYTY3ZjEtMDQ0OC00M2YwLWEwYzAtZWEwY2I5NGM4MjY5LnBkZiJ9</w:t>
              </w:r>
            </w:hyperlink>
          </w:p>
          <w:p w14:paraId="654FF55F" w14:textId="7FD22BC6" w:rsidR="00A72F52" w:rsidRPr="00DC398E" w:rsidRDefault="00A72F52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7B0E532A" w14:textId="5FCB868E" w:rsidTr="00D22FEB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1D6F7250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</w:tcPr>
          <w:p w14:paraId="5781216E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3158" w:type="dxa"/>
            <w:tcBorders>
              <w:top w:val="nil"/>
              <w:bottom w:val="nil"/>
            </w:tcBorders>
          </w:tcPr>
          <w:p w14:paraId="0FEC65E9" w14:textId="3B676098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Healthcare for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P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regnant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W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omen and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N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onates in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obility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ondition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E458FA1" w14:textId="06A80DFB" w:rsidR="00C20B0E" w:rsidRDefault="00851293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98, Official Registry Supplement 589   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28 June 2024)</w:t>
            </w:r>
          </w:p>
          <w:p w14:paraId="6D0885F6" w14:textId="04346283" w:rsidR="003840FA" w:rsidRPr="00F73A77" w:rsidRDefault="003840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2732525E" w14:textId="54B3A58A" w:rsidR="00C20B0E" w:rsidRDefault="00941C95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22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MDc2MzI2MDAtMThiZS00MWQxLTg5YmMtOTY5NjNjMDRiNjNmLnBkZiJ9</w:t>
              </w:r>
            </w:hyperlink>
          </w:p>
          <w:p w14:paraId="1DF5DF2A" w14:textId="72F62457" w:rsidR="00941C95" w:rsidRPr="00DC398E" w:rsidRDefault="00941C95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1A28ADCE" w14:textId="3D783B63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shd w:val="clear" w:color="auto" w:fill="auto"/>
          </w:tcPr>
          <w:p w14:paraId="6F9962F3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tcBorders>
              <w:bottom w:val="nil"/>
            </w:tcBorders>
            <w:shd w:val="clear" w:color="auto" w:fill="auto"/>
          </w:tcPr>
          <w:p w14:paraId="6A75E54F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3158" w:type="dxa"/>
            <w:tcBorders>
              <w:top w:val="nil"/>
              <w:bottom w:val="nil"/>
            </w:tcBorders>
            <w:shd w:val="clear" w:color="auto" w:fill="auto"/>
          </w:tcPr>
          <w:p w14:paraId="47EAEA3B" w14:textId="00ABF4DC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National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B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reastfeeding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P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olicy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2BAF95F" w14:textId="3FBF92B7" w:rsidR="00C20B0E" w:rsidRDefault="00E61B22" w:rsidP="00E61B22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inisterial Agreement 675, Official Registry</w:t>
            </w:r>
            <w:r w:rsidR="00F73A77"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47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 </w:t>
            </w:r>
            <w:r w:rsidR="008254BA"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15 October 2009)</w:t>
            </w:r>
          </w:p>
          <w:p w14:paraId="7603016B" w14:textId="6A88A053" w:rsidR="003840FA" w:rsidRPr="00F73A77" w:rsidRDefault="003840FA" w:rsidP="00E61B22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</w:tcPr>
          <w:p w14:paraId="73E1BC32" w14:textId="472A55C0" w:rsidR="00C20B0E" w:rsidRDefault="003D2FC3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23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ZTliOWQ2Y2UtNzliNi00NzVkLTk1YzktY2UwMWM2OTU3M2JlLnBkZiJ9</w:t>
              </w:r>
            </w:hyperlink>
          </w:p>
          <w:p w14:paraId="488B0D0C" w14:textId="6D03BC58" w:rsidR="003D2FC3" w:rsidRPr="00DC398E" w:rsidRDefault="003D2FC3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13926AEA" w14:textId="6F198591" w:rsidTr="00D22FEB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bottom w:val="single" w:sz="4" w:space="0" w:color="auto"/>
            </w:tcBorders>
          </w:tcPr>
          <w:p w14:paraId="25A07F8B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1949CAD2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08</w:t>
            </w:r>
          </w:p>
        </w:tc>
        <w:tc>
          <w:tcPr>
            <w:tcW w:w="3158" w:type="dxa"/>
            <w:tcBorders>
              <w:top w:val="nil"/>
              <w:bottom w:val="single" w:sz="4" w:space="0" w:color="auto"/>
            </w:tcBorders>
          </w:tcPr>
          <w:p w14:paraId="3EF68D2A" w14:textId="78E0AB7C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National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P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lan for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R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ducing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aternal and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N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onatal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ortality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4F47E853" w14:textId="349F4C62" w:rsidR="00C20B0E" w:rsidRDefault="00DE1D87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inisterial Agreement 474   (20 August 2008)</w:t>
            </w:r>
          </w:p>
          <w:p w14:paraId="14D80744" w14:textId="50B19611" w:rsidR="003840FA" w:rsidRPr="00F73A77" w:rsidRDefault="003840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</w:tcPr>
          <w:p w14:paraId="6DF82990" w14:textId="1089A248" w:rsidR="00C20B0E" w:rsidRDefault="00FE6197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24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s://www.salud.gob.ec/catalogo-de-normas-politicas-reglamentos-protocolos-manuales-planes-guias-y-otros-del-msp/</w:t>
              </w:r>
            </w:hyperlink>
          </w:p>
          <w:p w14:paraId="4125F480" w14:textId="718039FE" w:rsidR="00FE6197" w:rsidRPr="00DC398E" w:rsidRDefault="00FE6197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13BF0C36" w14:textId="14EAE9A0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1C40A3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E271A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inistry of Economic and Social Inclusion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E89ECF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3</w:t>
            </w:r>
          </w:p>
        </w:tc>
        <w:tc>
          <w:tcPr>
            <w:tcW w:w="31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212CC4" w14:textId="57D88A43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Family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are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S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rvice </w:t>
            </w:r>
            <w:r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G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rowing with our </w:t>
            </w:r>
            <w:r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hildren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CD7C45" w14:textId="063882AB" w:rsidR="00C20B0E" w:rsidRDefault="00EA178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36, Official Registry Supplement 382    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25 August 2023)</w:t>
            </w:r>
          </w:p>
          <w:p w14:paraId="783DF190" w14:textId="45162B8C" w:rsidR="003840FA" w:rsidRPr="00F73A77" w:rsidRDefault="003840FA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EBDE66" w14:textId="48F9CDDE" w:rsidR="00C20B0E" w:rsidRDefault="000B76E0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25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YzFlNDkwZGQtMDJjMS00YTNkLWFjNGUtMDAyMWM5NzAxZjczLnBkZiJ9</w:t>
              </w:r>
            </w:hyperlink>
          </w:p>
          <w:p w14:paraId="13115D8B" w14:textId="20747F2D" w:rsidR="000B76E0" w:rsidRPr="00DC398E" w:rsidRDefault="000B76E0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597A1214" w14:textId="6C7FE636" w:rsidTr="00D22FEB">
        <w:trPr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23441F27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076BF178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3</w:t>
            </w:r>
          </w:p>
        </w:tc>
        <w:tc>
          <w:tcPr>
            <w:tcW w:w="3158" w:type="dxa"/>
            <w:tcBorders>
              <w:top w:val="nil"/>
              <w:bottom w:val="nil"/>
            </w:tcBorders>
          </w:tcPr>
          <w:p w14:paraId="531B4D87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Technical standard for the Child Development Centre Service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582C40AD" w14:textId="0B7C652C" w:rsidR="00C20B0E" w:rsidRDefault="005C6DE6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38 Official Registry Supplement 383    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28 August 2023)</w:t>
            </w:r>
          </w:p>
          <w:p w14:paraId="27B33936" w14:textId="4F1B98E5" w:rsidR="003840FA" w:rsidRPr="00F73A77" w:rsidRDefault="003840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0A9A840A" w14:textId="013C498E" w:rsidR="00C20B0E" w:rsidRDefault="00DC3D72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26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NGE3ZTliMmUtZjVjNy00M2YzLTgyYTctZjk3Y2Q0OWU3MzRhLnBkZiJ9</w:t>
              </w:r>
            </w:hyperlink>
          </w:p>
          <w:p w14:paraId="01AF884D" w14:textId="5B3F2E30" w:rsidR="00DC3D72" w:rsidRPr="00DC398E" w:rsidRDefault="00DC3D72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7D8769FD" w14:textId="771099B4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shd w:val="clear" w:color="auto" w:fill="auto"/>
          </w:tcPr>
          <w:p w14:paraId="3B146188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</w:tcPr>
          <w:p w14:paraId="17EE7733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3158" w:type="dxa"/>
            <w:tcBorders>
              <w:top w:val="nil"/>
              <w:bottom w:val="nil"/>
            </w:tcBorders>
            <w:shd w:val="clear" w:color="auto" w:fill="auto"/>
          </w:tcPr>
          <w:p w14:paraId="325F9C5F" w14:textId="78C5A943" w:rsidR="00C20B0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National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P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lan for the </w:t>
            </w:r>
            <w:r w:rsidR="007E6C7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P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revention of violence against children and adolescents</w:t>
            </w:r>
          </w:p>
          <w:p w14:paraId="18FEAEDF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6020B9CA" w14:textId="6260D56B" w:rsidR="00C20B0E" w:rsidRDefault="008D0663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40, Official Register 422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06 February 2019)</w:t>
            </w:r>
          </w:p>
          <w:p w14:paraId="55216D2F" w14:textId="25C985B2" w:rsidR="003840FA" w:rsidRPr="00F73A77" w:rsidRDefault="003840FA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</w:tcPr>
          <w:p w14:paraId="729F7BAB" w14:textId="10CBD664" w:rsidR="00C20B0E" w:rsidRDefault="00CE7024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27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MzNkZGIwNTYtOTU1MC00MmFmLWFiY2YtMTEzMDk0M2RlYmI1LnBkZiJ9</w:t>
              </w:r>
            </w:hyperlink>
          </w:p>
          <w:p w14:paraId="52E57E68" w14:textId="216412E3" w:rsidR="00CE7024" w:rsidRPr="00DC398E" w:rsidRDefault="00CE7024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4D984B14" w14:textId="193A82AA" w:rsidTr="00D22FEB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4EFA0BF7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69A9E2B6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3158" w:type="dxa"/>
            <w:tcBorders>
              <w:top w:val="nil"/>
              <w:bottom w:val="nil"/>
            </w:tcBorders>
          </w:tcPr>
          <w:p w14:paraId="356B541B" w14:textId="3E61A6F0" w:rsidR="00C20B0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Human development Benefit aimed at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B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neficiaries with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inor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hildren</w:t>
            </w:r>
          </w:p>
          <w:p w14:paraId="7186708A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0A82F62A" w14:textId="31956C19" w:rsidR="00C20B0E" w:rsidRDefault="008E1C50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007, Official Registry 250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14 February 2023)</w:t>
            </w:r>
          </w:p>
          <w:p w14:paraId="64444CD1" w14:textId="190DEE61" w:rsidR="003840FA" w:rsidRPr="00F73A77" w:rsidRDefault="003840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67510355" w14:textId="54A7A826" w:rsidR="00C20B0E" w:rsidRDefault="00D66B3C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28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YzJmNmE2ZGQtOTJlNi00ZDViLWI3M2QtYjAwYTNhNjlmNmVlLnBkZiJ9</w:t>
              </w:r>
            </w:hyperlink>
          </w:p>
          <w:p w14:paraId="74B3794A" w14:textId="624B956B" w:rsidR="00D66B3C" w:rsidRPr="00DC398E" w:rsidRDefault="00D66B3C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2C8E577C" w14:textId="47A38082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shd w:val="clear" w:color="auto" w:fill="auto"/>
          </w:tcPr>
          <w:p w14:paraId="66851C4C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</w:tcPr>
          <w:p w14:paraId="1B9B8E3E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3158" w:type="dxa"/>
            <w:tcBorders>
              <w:top w:val="nil"/>
              <w:bottom w:val="nil"/>
            </w:tcBorders>
            <w:shd w:val="clear" w:color="auto" w:fill="auto"/>
          </w:tcPr>
          <w:p w14:paraId="39AC92F3" w14:textId="74FE8A94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Benefit for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hildren in case of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V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iolent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D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ath of their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01728BB" w14:textId="34C02F68" w:rsidR="00C20B0E" w:rsidRDefault="00851293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xecutive Decree 370, Official Registry Supplement 27 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23 March 2022)</w:t>
            </w:r>
          </w:p>
          <w:p w14:paraId="3BFD84F9" w14:textId="1BBD945F" w:rsidR="003840FA" w:rsidRPr="00F73A77" w:rsidRDefault="003840FA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</w:tcPr>
          <w:p w14:paraId="5C2B7535" w14:textId="66BFC7F1" w:rsidR="00C20B0E" w:rsidRDefault="00400757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29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NzU5ZjhiOTEtMTY2YS00NmM2LWE0MDQtM2U2YWFiODM5OWM4LnBkZiJ9</w:t>
              </w:r>
            </w:hyperlink>
          </w:p>
          <w:p w14:paraId="6685E4A6" w14:textId="4A639C77" w:rsidR="00400757" w:rsidRPr="00DC398E" w:rsidRDefault="00400757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E42002" w14:paraId="0B57CDDE" w14:textId="7C43D71B" w:rsidTr="00D22FEB">
        <w:trPr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6BBEF667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17FFBCC4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3</w:t>
            </w:r>
          </w:p>
        </w:tc>
        <w:tc>
          <w:tcPr>
            <w:tcW w:w="3158" w:type="dxa"/>
            <w:tcBorders>
              <w:top w:val="nil"/>
              <w:bottom w:val="nil"/>
            </w:tcBorders>
          </w:tcPr>
          <w:p w14:paraId="48F95BAE" w14:textId="00D39179" w:rsidR="00C20B0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Family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S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upport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odality for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B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neficiaries of the Human Development Benefit with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V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ariable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omponent (BDHV)</w:t>
            </w:r>
          </w:p>
          <w:p w14:paraId="213F100F" w14:textId="77777777" w:rsidR="00C20B0E" w:rsidRPr="00E42002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16E7551D" w14:textId="5256C0EF" w:rsidR="00C20B0E" w:rsidRPr="00F73A77" w:rsidRDefault="006A37D7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007, Official Registry 250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14 February 2023)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512258B4" w14:textId="0274ABD2" w:rsidR="00C20B0E" w:rsidRDefault="00D57E35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30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YzJmNmE2ZGQtOTJlNi00ZDViLWI3M2QtYjAwYTNhNjlmNmVlLnBkZiJ9</w:t>
              </w:r>
            </w:hyperlink>
          </w:p>
          <w:p w14:paraId="51A01554" w14:textId="4ADE8013" w:rsidR="00D57E35" w:rsidRPr="00DC398E" w:rsidRDefault="00D57E35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452F5E7F" w14:textId="3C2DD0B2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shd w:val="clear" w:color="auto" w:fill="auto"/>
          </w:tcPr>
          <w:p w14:paraId="42817CE3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</w:tcPr>
          <w:p w14:paraId="7CA0F5FD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10</w:t>
            </w:r>
          </w:p>
        </w:tc>
        <w:tc>
          <w:tcPr>
            <w:tcW w:w="3158" w:type="dxa"/>
            <w:tcBorders>
              <w:top w:val="nil"/>
              <w:bottom w:val="nil"/>
            </w:tcBorders>
            <w:shd w:val="clear" w:color="auto" w:fill="auto"/>
          </w:tcPr>
          <w:p w14:paraId="4609EFD5" w14:textId="76938364" w:rsidR="00C20B0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Joaquín Gallegos Lara Benefit for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P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ople with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D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isabilities</w:t>
            </w:r>
          </w:p>
          <w:p w14:paraId="0642A137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14:paraId="4F046F62" w14:textId="7EDE0180" w:rsidR="00C20B0E" w:rsidRDefault="00851293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xecutive Decree 422 Supplement Official Registry 252 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   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06 August 2010)</w:t>
            </w:r>
          </w:p>
          <w:p w14:paraId="5687DEDF" w14:textId="5EFD851C" w:rsidR="003840FA" w:rsidRPr="00F73A77" w:rsidRDefault="003840FA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</w:tcPr>
          <w:p w14:paraId="423EEB1C" w14:textId="635CB6F7" w:rsidR="00C20B0E" w:rsidRDefault="00C029E0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31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Zjg5ZjQ5MDgtNGM3My00MGU3LWIyZDktN2Q0MmM1NGIwNzIwLnBkZiJ9</w:t>
              </w:r>
            </w:hyperlink>
          </w:p>
          <w:p w14:paraId="44AC2244" w14:textId="492E8BF0" w:rsidR="00C029E0" w:rsidRPr="00DC398E" w:rsidRDefault="00C029E0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2ECB5D9F" w14:textId="3D3EA3F4" w:rsidTr="00D22FEB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  <w:tcBorders>
              <w:bottom w:val="single" w:sz="4" w:space="0" w:color="auto"/>
            </w:tcBorders>
          </w:tcPr>
          <w:p w14:paraId="45490BB9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</w:tcPr>
          <w:p w14:paraId="1E538D07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07</w:t>
            </w:r>
          </w:p>
        </w:tc>
        <w:tc>
          <w:tcPr>
            <w:tcW w:w="3158" w:type="dxa"/>
            <w:tcBorders>
              <w:top w:val="nil"/>
              <w:bottom w:val="single" w:sz="4" w:space="0" w:color="auto"/>
            </w:tcBorders>
          </w:tcPr>
          <w:p w14:paraId="065610B3" w14:textId="76F9FF7E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"</w:t>
            </w:r>
            <w:proofErr w:type="spellStart"/>
            <w:r w:rsidR="0010537E" w:rsidRPr="0010537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Aliméntate</w:t>
            </w:r>
            <w:proofErr w:type="spellEnd"/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Ecuador" program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5F866F04" w14:textId="652DA371" w:rsidR="00C20B0E" w:rsidRDefault="00EA178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inisterial Agreement 359  (14 May 2007)</w:t>
            </w:r>
          </w:p>
          <w:p w14:paraId="4628C582" w14:textId="3F094B37" w:rsidR="003840FA" w:rsidRPr="00F73A77" w:rsidRDefault="003840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</w:tcPr>
          <w:p w14:paraId="63FA942A" w14:textId="77C447FB" w:rsidR="00C029E0" w:rsidRDefault="00C029E0" w:rsidP="00C0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32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s://www.salud.gob.ec/catalogo-de-normas-politicas-reglamentos-protocolos-manuales-planes-guias-y-otros-del-msp/</w:t>
              </w:r>
            </w:hyperlink>
          </w:p>
          <w:p w14:paraId="287C8F27" w14:textId="77777777" w:rsidR="00C029E0" w:rsidRDefault="00C029E0" w:rsidP="00C02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  <w:p w14:paraId="2724A9F3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6DC29A8A" w14:textId="091CE1EB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D37840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E271A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inistry of Labour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B900C6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31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5F7762" w14:textId="6BF33C0C" w:rsidR="00C20B0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Breastfeeding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S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upport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R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ooms in the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W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orkplace</w:t>
            </w:r>
          </w:p>
          <w:p w14:paraId="4273C112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056078" w14:textId="5199E330" w:rsidR="00C20B0E" w:rsidRDefault="00037214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2, Official Register 642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12 September 2024)</w:t>
            </w:r>
          </w:p>
          <w:p w14:paraId="36D7DFFB" w14:textId="4B3E5895" w:rsidR="003840FA" w:rsidRPr="00F73A77" w:rsidRDefault="003840FA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C619B4" w14:textId="3897E00E" w:rsidR="00C20B0E" w:rsidRDefault="0012242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33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NjliYzJhODMtZDZjOC00MzBhLTk4MDktZmQyOTIzODg3OTFmLnBkZiJ9</w:t>
              </w:r>
            </w:hyperlink>
          </w:p>
          <w:p w14:paraId="3413B1D0" w14:textId="20BE3D00" w:rsidR="0012242E" w:rsidRPr="00DC398E" w:rsidRDefault="0012242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62A00AD4" w14:textId="7031B5F4" w:rsidTr="00D22FEB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bottom w:val="nil"/>
            </w:tcBorders>
          </w:tcPr>
          <w:p w14:paraId="5DAF9984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tcBorders>
              <w:top w:val="nil"/>
              <w:bottom w:val="nil"/>
            </w:tcBorders>
          </w:tcPr>
          <w:p w14:paraId="34A140AF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3</w:t>
            </w:r>
          </w:p>
        </w:tc>
        <w:tc>
          <w:tcPr>
            <w:tcW w:w="3158" w:type="dxa"/>
            <w:tcBorders>
              <w:top w:val="nil"/>
              <w:bottom w:val="nil"/>
            </w:tcBorders>
          </w:tcPr>
          <w:p w14:paraId="293B4A59" w14:textId="36ED806F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Childcare for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hildren of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P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ublic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S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ervant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14:paraId="33529FAD" w14:textId="44E34B21" w:rsidR="00C20B0E" w:rsidRDefault="00444936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85 </w:t>
            </w:r>
            <w:r w:rsidR="0086222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third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Supplement to Official Registry 344 (03 July 2023)</w:t>
            </w:r>
          </w:p>
          <w:p w14:paraId="6A3761F0" w14:textId="2EF77BE9" w:rsidR="003840FA" w:rsidRPr="00F73A77" w:rsidRDefault="003840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69468F59" w14:textId="35EE3169" w:rsidR="00C20B0E" w:rsidRDefault="0086222D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34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MWE2MWQ2M2EtZWM5OC00N2NhLWI0Y2QtODIwMTU4ZjBlNzExLnBkZiJ9</w:t>
              </w:r>
            </w:hyperlink>
          </w:p>
          <w:p w14:paraId="3E1E49C0" w14:textId="7591800E" w:rsidR="0086222D" w:rsidRPr="00DC398E" w:rsidRDefault="0086222D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7E406674" w14:textId="5BD228CF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CC4055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CCC423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3</w:t>
            </w:r>
          </w:p>
        </w:tc>
        <w:tc>
          <w:tcPr>
            <w:tcW w:w="31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8D4297" w14:textId="0BECCB83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Organic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L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aw on the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R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ight to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H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uman </w:t>
            </w:r>
            <w:r w:rsidR="00FF70FF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are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199427" w14:textId="0936121F" w:rsidR="00C20B0E" w:rsidRDefault="00235936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Law 0 Official Registry Supplement 309 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 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12 May 2023)</w:t>
            </w:r>
          </w:p>
          <w:p w14:paraId="1E567F6F" w14:textId="30526603" w:rsidR="003840FA" w:rsidRPr="00F73A77" w:rsidRDefault="003840FA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C14CB0" w14:textId="518E9380" w:rsidR="00C20B0E" w:rsidRDefault="00042912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35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MGJmMWM2MmMtNTViMy00NDA0LTk2ZWYtMjBmNDRmODA1MDU4LnBkZiJ9</w:t>
              </w:r>
            </w:hyperlink>
          </w:p>
          <w:p w14:paraId="28747C65" w14:textId="46860B5D" w:rsidR="00042912" w:rsidRPr="00DC398E" w:rsidRDefault="00042912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55C759E8" w14:textId="22265896" w:rsidTr="00D22FEB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7A77AE9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E271A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Ministry of Housing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3F22FF68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4</w:t>
            </w:r>
          </w:p>
        </w:tc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</w:tcPr>
          <w:p w14:paraId="3CAD0C8D" w14:textId="33249A2E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Regulation for </w:t>
            </w:r>
            <w:r w:rsidR="0030552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A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ccess to </w:t>
            </w:r>
            <w:r w:rsidR="0030552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H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ousing </w:t>
            </w:r>
            <w:r w:rsidR="0030552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S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ubsidies and </w:t>
            </w:r>
            <w:r w:rsidR="0030552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I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ncentiv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F4F5FE3" w14:textId="127CD83E" w:rsidR="00C20B0E" w:rsidRDefault="00450252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12, Official Register 604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19 July 2024)</w:t>
            </w:r>
          </w:p>
          <w:p w14:paraId="672EA39F" w14:textId="7958D56C" w:rsidR="003840FA" w:rsidRPr="00F73A77" w:rsidRDefault="003840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48D0A61C" w14:textId="088CEE60" w:rsidR="00042912" w:rsidRDefault="00EB4D38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36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MjNhNjEyMjYtMTkyZS00YTY5LTg3OWMtMmJmNTlhYmMyNzM3LnBkZiJ9</w:t>
              </w:r>
            </w:hyperlink>
          </w:p>
          <w:p w14:paraId="34213807" w14:textId="13CA0D02" w:rsidR="00EB4D38" w:rsidRPr="00DC398E" w:rsidRDefault="00EB4D38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26EAFD01" w14:textId="46BC3A76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tcBorders>
              <w:top w:val="single" w:sz="4" w:space="0" w:color="auto"/>
            </w:tcBorders>
            <w:shd w:val="clear" w:color="auto" w:fill="auto"/>
          </w:tcPr>
          <w:p w14:paraId="5BD10D92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r w:rsidRPr="00E271A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Technical Secretar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zh-CN"/>
              </w:rPr>
              <w:t>iat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</w:tcPr>
          <w:p w14:paraId="7E027047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3158" w:type="dxa"/>
            <w:tcBorders>
              <w:top w:val="single" w:sz="4" w:space="0" w:color="auto"/>
            </w:tcBorders>
            <w:shd w:val="clear" w:color="auto" w:fill="auto"/>
          </w:tcPr>
          <w:p w14:paraId="3E9A569E" w14:textId="5C70EC26" w:rsidR="00C20B0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Comprehensive </w:t>
            </w:r>
            <w:r w:rsidR="0030552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C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hild </w:t>
            </w:r>
            <w:r w:rsidR="0030552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D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velopment </w:t>
            </w:r>
            <w:r w:rsidR="0030552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O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perational </w:t>
            </w:r>
            <w:r w:rsidR="0030552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anual “</w:t>
            </w:r>
            <w:r w:rsidR="0010537E" w:rsidRPr="0010537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isión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Ternura</w:t>
            </w:r>
            <w:proofErr w:type="spellEnd"/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”</w:t>
            </w:r>
          </w:p>
          <w:p w14:paraId="41F9CAEF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70DA6D43" w14:textId="352B5134" w:rsidR="00C20B0E" w:rsidRDefault="005C6DE6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Ministerial Agreement 3 Official Registry Special Edition 355          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(17 February 2020)</w:t>
            </w:r>
          </w:p>
          <w:p w14:paraId="09B00639" w14:textId="54A3A450" w:rsidR="003840FA" w:rsidRPr="00F73A77" w:rsidRDefault="003840FA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auto"/>
          </w:tcPr>
          <w:p w14:paraId="7F1F1BAD" w14:textId="6ABF923A" w:rsidR="00826BAD" w:rsidRDefault="00DE3B21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37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s://esilecstorage.s3.amazonaws.com/biblioteca_silec/REGOFORIGINAL/2020/DC20B0AF844C29371681358CCE23A9BBF800324A.pdf</w:t>
              </w:r>
            </w:hyperlink>
          </w:p>
          <w:p w14:paraId="3E1B95D6" w14:textId="2032CBC5" w:rsidR="00DE3B21" w:rsidRPr="00DC398E" w:rsidRDefault="00DE3B21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6942375D" w14:textId="46634BF5" w:rsidTr="00D22FEB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FF8E276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</w:tcPr>
          <w:p w14:paraId="2A148D34" w14:textId="77777777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0</w:t>
            </w:r>
          </w:p>
        </w:tc>
        <w:tc>
          <w:tcPr>
            <w:tcW w:w="3158" w:type="dxa"/>
          </w:tcPr>
          <w:p w14:paraId="7179D08A" w14:textId="13FC6CFC" w:rsidR="00C20B0E" w:rsidRPr="00DC398E" w:rsidRDefault="00C20B0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National Strategy Ecuador </w:t>
            </w:r>
            <w:r w:rsidR="0030552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G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rows without </w:t>
            </w:r>
            <w:r w:rsidR="0030552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M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alnutrition</w:t>
            </w:r>
          </w:p>
        </w:tc>
        <w:tc>
          <w:tcPr>
            <w:tcW w:w="2552" w:type="dxa"/>
          </w:tcPr>
          <w:p w14:paraId="4643722A" w14:textId="254DCC25" w:rsidR="00C20B0E" w:rsidRDefault="00A341AE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A341A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xecutive Decree 1211 Supplement </w:t>
            </w:r>
            <w:r w:rsidR="001D1909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to</w:t>
            </w:r>
            <w:r w:rsidRPr="00A341A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the Official Register  </w:t>
            </w:r>
            <w:r w:rsidR="001D1909" w:rsidRPr="00A341A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356</w:t>
            </w:r>
            <w:r w:rsidRPr="00A341A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      </w:t>
            </w:r>
            <w:r w:rsidR="001D1909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</w:t>
            </w:r>
            <w:r w:rsidRPr="00A341A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(23 December 2020)</w:t>
            </w:r>
          </w:p>
          <w:p w14:paraId="39BC5567" w14:textId="70793EEC" w:rsidR="003840FA" w:rsidRPr="00F73A77" w:rsidRDefault="003840FA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5528" w:type="dxa"/>
          </w:tcPr>
          <w:p w14:paraId="2312EDBE" w14:textId="23B6148F" w:rsidR="00C20B0E" w:rsidRDefault="00FD220B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38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s://esilecstorage.s3.amazonaws.com/biblioteca_silec/REGOFORIGINAL/2020/FE777BA453C30929464EDF6AA83735E2DCAB2A26.pdf</w:t>
              </w:r>
            </w:hyperlink>
          </w:p>
          <w:p w14:paraId="6A65C08E" w14:textId="35A9B404" w:rsidR="00FD220B" w:rsidRPr="00DC398E" w:rsidRDefault="00FD220B" w:rsidP="00570EBB">
            <w:pPr>
              <w:spacing w:line="18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  <w:tr w:rsidR="00C20B0E" w:rsidRPr="00DC398E" w14:paraId="5A682FFF" w14:textId="42C32174" w:rsidTr="00D22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shd w:val="clear" w:color="auto" w:fill="auto"/>
          </w:tcPr>
          <w:p w14:paraId="2C52E718" w14:textId="77777777" w:rsidR="00C20B0E" w:rsidRPr="00DC398E" w:rsidRDefault="00C20B0E" w:rsidP="00570EBB">
            <w:pPr>
              <w:spacing w:line="200" w:lineRule="exact"/>
              <w:contextualSpacing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  <w:tc>
          <w:tcPr>
            <w:tcW w:w="669" w:type="dxa"/>
            <w:shd w:val="clear" w:color="auto" w:fill="auto"/>
          </w:tcPr>
          <w:p w14:paraId="03784450" w14:textId="77777777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2022</w:t>
            </w:r>
          </w:p>
        </w:tc>
        <w:tc>
          <w:tcPr>
            <w:tcW w:w="3158" w:type="dxa"/>
            <w:shd w:val="clear" w:color="auto" w:fill="auto"/>
          </w:tcPr>
          <w:p w14:paraId="37E15434" w14:textId="46F22DFB" w:rsidR="00C20B0E" w:rsidRPr="00DC398E" w:rsidRDefault="00C20B0E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1000 </w:t>
            </w:r>
            <w:r w:rsidR="0030552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D</w:t>
            </w:r>
            <w:r w:rsidRPr="00DC398E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ays Benefit</w:t>
            </w:r>
          </w:p>
        </w:tc>
        <w:tc>
          <w:tcPr>
            <w:tcW w:w="2552" w:type="dxa"/>
            <w:shd w:val="clear" w:color="auto" w:fill="auto"/>
          </w:tcPr>
          <w:p w14:paraId="25712158" w14:textId="4AA37DC9" w:rsidR="00C20B0E" w:rsidRPr="00F73A77" w:rsidRDefault="00523BDF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</w:pP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Executive Decree 435 Official Registry </w:t>
            </w:r>
            <w:r w:rsidR="00A9299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Third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Supplement 84      </w:t>
            </w:r>
            <w:r w:rsidR="003840FA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</w:t>
            </w:r>
            <w:r w:rsidR="00FA536D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 xml:space="preserve">         </w:t>
            </w:r>
            <w:r w:rsidRPr="00F73A77">
              <w:rPr>
                <w:rFonts w:asciiTheme="majorBidi" w:eastAsia="Times New Roman" w:hAnsiTheme="majorBidi" w:cstheme="majorBidi"/>
                <w:color w:val="auto"/>
                <w:sz w:val="20"/>
                <w:szCs w:val="20"/>
                <w:lang w:eastAsia="zh-CN"/>
              </w:rPr>
              <w:t>(15 June 2022)</w:t>
            </w:r>
          </w:p>
        </w:tc>
        <w:tc>
          <w:tcPr>
            <w:tcW w:w="5528" w:type="dxa"/>
            <w:shd w:val="clear" w:color="auto" w:fill="auto"/>
          </w:tcPr>
          <w:p w14:paraId="6720E493" w14:textId="22CCC5BB" w:rsidR="00C20B0E" w:rsidRDefault="00597695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  <w:hyperlink r:id="rId39" w:history="1">
              <w:r w:rsidRPr="00CB5BEE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eastAsia="zh-CN"/>
                </w:rPr>
                <w:t>http://esacc.corteconstitucional.gob.ec/storage/api/v1/10_DWL_FL/eyJjYXJwZXRhIjoicm8iLCJ1dWlkIjoiMDBhNDM5NjYtYjEzMC00MmQyLWI2YmYtNmI1YjIxZjlkMThmLnBkZiJ9</w:t>
              </w:r>
            </w:hyperlink>
          </w:p>
          <w:p w14:paraId="52E746C4" w14:textId="775E35FF" w:rsidR="00597695" w:rsidRPr="00DC398E" w:rsidRDefault="00597695" w:rsidP="00570EBB">
            <w:pPr>
              <w:spacing w:line="18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zh-CN"/>
              </w:rPr>
            </w:pPr>
          </w:p>
        </w:tc>
      </w:tr>
    </w:tbl>
    <w:p w14:paraId="62397C06" w14:textId="77777777" w:rsidR="00DF33A5" w:rsidRDefault="00DF33A5" w:rsidP="00B14CF5">
      <w:pPr>
        <w:rPr>
          <w:rFonts w:asciiTheme="majorBidi" w:hAnsiTheme="majorBidi" w:cstheme="majorBidi"/>
          <w:sz w:val="20"/>
          <w:szCs w:val="20"/>
        </w:rPr>
      </w:pPr>
    </w:p>
    <w:sectPr w:rsidR="00DF33A5" w:rsidSect="00D22FEB">
      <w:footerReference w:type="default" r:id="rId40"/>
      <w:pgSz w:w="15840" w:h="12240" w:orient="landscape"/>
      <w:pgMar w:top="1418" w:right="425" w:bottom="1418" w:left="15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350326" w14:textId="77777777" w:rsidR="00566017" w:rsidRDefault="00566017" w:rsidP="00B6583D">
      <w:pPr>
        <w:spacing w:after="0" w:line="240" w:lineRule="auto"/>
      </w:pPr>
      <w:r>
        <w:separator/>
      </w:r>
    </w:p>
  </w:endnote>
  <w:endnote w:type="continuationSeparator" w:id="0">
    <w:p w14:paraId="56B635F7" w14:textId="77777777" w:rsidR="00566017" w:rsidRDefault="00566017" w:rsidP="00B6583D">
      <w:pPr>
        <w:spacing w:after="0" w:line="240" w:lineRule="auto"/>
      </w:pPr>
      <w:r>
        <w:continuationSeparator/>
      </w:r>
    </w:p>
  </w:endnote>
  <w:endnote w:type="continuationNotice" w:id="1">
    <w:p w14:paraId="0833193B" w14:textId="77777777" w:rsidR="00566017" w:rsidRDefault="0056601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CXIBQ+SabonLTStd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101B2C" w14:textId="1B708286" w:rsidR="00082A3C" w:rsidRDefault="00082A3C">
    <w:pPr>
      <w:pStyle w:val="Footer"/>
      <w:jc w:val="right"/>
    </w:pPr>
  </w:p>
  <w:p w14:paraId="11D4EC57" w14:textId="37F7B1EC" w:rsidR="00B6583D" w:rsidRDefault="00B658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9378F" w14:textId="77777777" w:rsidR="00566017" w:rsidRDefault="00566017" w:rsidP="00B6583D">
      <w:pPr>
        <w:spacing w:after="0" w:line="240" w:lineRule="auto"/>
      </w:pPr>
      <w:r>
        <w:separator/>
      </w:r>
    </w:p>
  </w:footnote>
  <w:footnote w:type="continuationSeparator" w:id="0">
    <w:p w14:paraId="5F0EE889" w14:textId="77777777" w:rsidR="00566017" w:rsidRDefault="00566017" w:rsidP="00B6583D">
      <w:pPr>
        <w:spacing w:after="0" w:line="240" w:lineRule="auto"/>
      </w:pPr>
      <w:r>
        <w:continuationSeparator/>
      </w:r>
    </w:p>
  </w:footnote>
  <w:footnote w:type="continuationNotice" w:id="1">
    <w:p w14:paraId="2710F28F" w14:textId="77777777" w:rsidR="00566017" w:rsidRDefault="0056601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607F9"/>
    <w:multiLevelType w:val="hybridMultilevel"/>
    <w:tmpl w:val="18BE7DE4"/>
    <w:lvl w:ilvl="0" w:tplc="90BE348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6F65F"/>
    <w:multiLevelType w:val="hybridMultilevel"/>
    <w:tmpl w:val="0A1082B0"/>
    <w:lvl w:ilvl="0" w:tplc="07689E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C4E0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7646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CAAB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F2C2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48566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1899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8454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168A8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3A3A1B"/>
    <w:multiLevelType w:val="hybridMultilevel"/>
    <w:tmpl w:val="4F1E9F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264210"/>
    <w:multiLevelType w:val="multilevel"/>
    <w:tmpl w:val="5D2CD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7232C70"/>
    <w:multiLevelType w:val="hybridMultilevel"/>
    <w:tmpl w:val="778A44BE"/>
    <w:lvl w:ilvl="0" w:tplc="52F272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73C487"/>
    <w:multiLevelType w:val="hybridMultilevel"/>
    <w:tmpl w:val="5C884EC0"/>
    <w:lvl w:ilvl="0" w:tplc="8C1CB6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D8AA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FCE7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E64B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0888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C222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E201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0E8D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E2B0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15357B"/>
    <w:multiLevelType w:val="hybridMultilevel"/>
    <w:tmpl w:val="B852A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F8305E"/>
    <w:multiLevelType w:val="hybridMultilevel"/>
    <w:tmpl w:val="A446B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615AEE"/>
    <w:multiLevelType w:val="hybridMultilevel"/>
    <w:tmpl w:val="6DA02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BBE5EB"/>
    <w:multiLevelType w:val="hybridMultilevel"/>
    <w:tmpl w:val="87F2BDA8"/>
    <w:lvl w:ilvl="0" w:tplc="553A0B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52A19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32CF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4A02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6AA4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7043F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1EA1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4204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C27D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BE370D"/>
    <w:multiLevelType w:val="hybridMultilevel"/>
    <w:tmpl w:val="60AAD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B4074"/>
    <w:multiLevelType w:val="hybridMultilevel"/>
    <w:tmpl w:val="253257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2C484B"/>
    <w:multiLevelType w:val="hybridMultilevel"/>
    <w:tmpl w:val="729A08E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0C7945"/>
    <w:multiLevelType w:val="hybridMultilevel"/>
    <w:tmpl w:val="D54E8764"/>
    <w:lvl w:ilvl="0" w:tplc="7DCA2A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4A84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DC2A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00EF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90E5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969E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8AAB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C463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3AB7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370E02"/>
    <w:multiLevelType w:val="hybridMultilevel"/>
    <w:tmpl w:val="285A50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D53E80"/>
    <w:multiLevelType w:val="hybridMultilevel"/>
    <w:tmpl w:val="1FFE95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6425915">
    <w:abstractNumId w:val="1"/>
  </w:num>
  <w:num w:numId="2" w16cid:durableId="560822574">
    <w:abstractNumId w:val="13"/>
  </w:num>
  <w:num w:numId="3" w16cid:durableId="1256742074">
    <w:abstractNumId w:val="9"/>
  </w:num>
  <w:num w:numId="4" w16cid:durableId="1803308464">
    <w:abstractNumId w:val="5"/>
  </w:num>
  <w:num w:numId="5" w16cid:durableId="1268273719">
    <w:abstractNumId w:val="3"/>
  </w:num>
  <w:num w:numId="6" w16cid:durableId="1030031440">
    <w:abstractNumId w:val="7"/>
  </w:num>
  <w:num w:numId="7" w16cid:durableId="858858822">
    <w:abstractNumId w:val="12"/>
  </w:num>
  <w:num w:numId="8" w16cid:durableId="508373136">
    <w:abstractNumId w:val="8"/>
  </w:num>
  <w:num w:numId="9" w16cid:durableId="914360847">
    <w:abstractNumId w:val="14"/>
  </w:num>
  <w:num w:numId="10" w16cid:durableId="1489059509">
    <w:abstractNumId w:val="10"/>
  </w:num>
  <w:num w:numId="11" w16cid:durableId="512383223">
    <w:abstractNumId w:val="6"/>
  </w:num>
  <w:num w:numId="12" w16cid:durableId="1794398050">
    <w:abstractNumId w:val="15"/>
  </w:num>
  <w:num w:numId="13" w16cid:durableId="1667438536">
    <w:abstractNumId w:val="11"/>
  </w:num>
  <w:num w:numId="14" w16cid:durableId="1118179386">
    <w:abstractNumId w:val="2"/>
  </w:num>
  <w:num w:numId="15" w16cid:durableId="1893538465">
    <w:abstractNumId w:val="0"/>
  </w:num>
  <w:num w:numId="16" w16cid:durableId="4825015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dasta28zs224e9sscx999o25deees9rz55&quot;&gt;policy mapping&lt;record-ids&gt;&lt;item&gt;39&lt;/item&gt;&lt;item&gt;53&lt;/item&gt;&lt;item&gt;58&lt;/item&gt;&lt;item&gt;63&lt;/item&gt;&lt;item&gt;65&lt;/item&gt;&lt;item&gt;142&lt;/item&gt;&lt;/record-ids&gt;&lt;/item&gt;&lt;/Libraries&gt;"/>
  </w:docVars>
  <w:rsids>
    <w:rsidRoot w:val="00B6583D"/>
    <w:rsid w:val="00002AB0"/>
    <w:rsid w:val="0001309D"/>
    <w:rsid w:val="00030E0F"/>
    <w:rsid w:val="00037214"/>
    <w:rsid w:val="00042912"/>
    <w:rsid w:val="00043271"/>
    <w:rsid w:val="00044314"/>
    <w:rsid w:val="000460AB"/>
    <w:rsid w:val="00053448"/>
    <w:rsid w:val="00064B60"/>
    <w:rsid w:val="00073490"/>
    <w:rsid w:val="00073EC8"/>
    <w:rsid w:val="00074C78"/>
    <w:rsid w:val="00075CE5"/>
    <w:rsid w:val="00081028"/>
    <w:rsid w:val="00082A3C"/>
    <w:rsid w:val="0008459A"/>
    <w:rsid w:val="00084BF8"/>
    <w:rsid w:val="00084EF8"/>
    <w:rsid w:val="00085048"/>
    <w:rsid w:val="000863BF"/>
    <w:rsid w:val="0008774F"/>
    <w:rsid w:val="00096528"/>
    <w:rsid w:val="00097600"/>
    <w:rsid w:val="000A1545"/>
    <w:rsid w:val="000A4740"/>
    <w:rsid w:val="000B35CE"/>
    <w:rsid w:val="000B76E0"/>
    <w:rsid w:val="000C71DE"/>
    <w:rsid w:val="000C7416"/>
    <w:rsid w:val="000D00C2"/>
    <w:rsid w:val="000D1070"/>
    <w:rsid w:val="000D113A"/>
    <w:rsid w:val="000E07AE"/>
    <w:rsid w:val="000E7AA6"/>
    <w:rsid w:val="000F71CA"/>
    <w:rsid w:val="000F7EC5"/>
    <w:rsid w:val="00100B6F"/>
    <w:rsid w:val="00105212"/>
    <w:rsid w:val="0010537E"/>
    <w:rsid w:val="00112D73"/>
    <w:rsid w:val="00115AC2"/>
    <w:rsid w:val="0012242E"/>
    <w:rsid w:val="0012644A"/>
    <w:rsid w:val="00127A11"/>
    <w:rsid w:val="00137B88"/>
    <w:rsid w:val="0014234D"/>
    <w:rsid w:val="001437D4"/>
    <w:rsid w:val="00147718"/>
    <w:rsid w:val="00150346"/>
    <w:rsid w:val="0015181A"/>
    <w:rsid w:val="00151FEB"/>
    <w:rsid w:val="001600AA"/>
    <w:rsid w:val="0016479C"/>
    <w:rsid w:val="001647A1"/>
    <w:rsid w:val="0016743A"/>
    <w:rsid w:val="0016794F"/>
    <w:rsid w:val="00180937"/>
    <w:rsid w:val="00183027"/>
    <w:rsid w:val="00193077"/>
    <w:rsid w:val="0019554C"/>
    <w:rsid w:val="00197105"/>
    <w:rsid w:val="001B29AF"/>
    <w:rsid w:val="001B4F1A"/>
    <w:rsid w:val="001B6460"/>
    <w:rsid w:val="001B6A01"/>
    <w:rsid w:val="001C093E"/>
    <w:rsid w:val="001C36D2"/>
    <w:rsid w:val="001C4F08"/>
    <w:rsid w:val="001C54A0"/>
    <w:rsid w:val="001D1909"/>
    <w:rsid w:val="001D1CBF"/>
    <w:rsid w:val="001D63CE"/>
    <w:rsid w:val="001D7030"/>
    <w:rsid w:val="001D7E29"/>
    <w:rsid w:val="001E5F91"/>
    <w:rsid w:val="001E7AB3"/>
    <w:rsid w:val="001F28A6"/>
    <w:rsid w:val="001F4ED0"/>
    <w:rsid w:val="002026B2"/>
    <w:rsid w:val="00210A2B"/>
    <w:rsid w:val="00212422"/>
    <w:rsid w:val="00213D5B"/>
    <w:rsid w:val="0021722F"/>
    <w:rsid w:val="00232E89"/>
    <w:rsid w:val="00235936"/>
    <w:rsid w:val="002371C2"/>
    <w:rsid w:val="002431D8"/>
    <w:rsid w:val="00243B50"/>
    <w:rsid w:val="002443F8"/>
    <w:rsid w:val="00252E2A"/>
    <w:rsid w:val="00253189"/>
    <w:rsid w:val="00256A79"/>
    <w:rsid w:val="002661C7"/>
    <w:rsid w:val="002661D7"/>
    <w:rsid w:val="0026684D"/>
    <w:rsid w:val="002719A7"/>
    <w:rsid w:val="00274A13"/>
    <w:rsid w:val="002776AD"/>
    <w:rsid w:val="0028181E"/>
    <w:rsid w:val="00282EA1"/>
    <w:rsid w:val="00284008"/>
    <w:rsid w:val="002856F0"/>
    <w:rsid w:val="00295F99"/>
    <w:rsid w:val="00296E21"/>
    <w:rsid w:val="002A3BAE"/>
    <w:rsid w:val="002B003B"/>
    <w:rsid w:val="002B0E2B"/>
    <w:rsid w:val="002B19A7"/>
    <w:rsid w:val="002B4471"/>
    <w:rsid w:val="002B5820"/>
    <w:rsid w:val="002C2170"/>
    <w:rsid w:val="002C33A0"/>
    <w:rsid w:val="002D2538"/>
    <w:rsid w:val="002D2624"/>
    <w:rsid w:val="002E293D"/>
    <w:rsid w:val="002F7155"/>
    <w:rsid w:val="00300A57"/>
    <w:rsid w:val="00303217"/>
    <w:rsid w:val="00303E21"/>
    <w:rsid w:val="00305527"/>
    <w:rsid w:val="003078B9"/>
    <w:rsid w:val="003157CA"/>
    <w:rsid w:val="00325F48"/>
    <w:rsid w:val="003337D4"/>
    <w:rsid w:val="003364EC"/>
    <w:rsid w:val="00344E37"/>
    <w:rsid w:val="00353642"/>
    <w:rsid w:val="00361BCC"/>
    <w:rsid w:val="003634CD"/>
    <w:rsid w:val="003717BC"/>
    <w:rsid w:val="003840FA"/>
    <w:rsid w:val="003846AB"/>
    <w:rsid w:val="00394E14"/>
    <w:rsid w:val="00396EA4"/>
    <w:rsid w:val="003A150F"/>
    <w:rsid w:val="003A1CD0"/>
    <w:rsid w:val="003B0804"/>
    <w:rsid w:val="003B125B"/>
    <w:rsid w:val="003C7D4F"/>
    <w:rsid w:val="003D2FC3"/>
    <w:rsid w:val="003D50FD"/>
    <w:rsid w:val="003D58FA"/>
    <w:rsid w:val="003D61E0"/>
    <w:rsid w:val="003D7C47"/>
    <w:rsid w:val="003E63A7"/>
    <w:rsid w:val="003F7D28"/>
    <w:rsid w:val="00400757"/>
    <w:rsid w:val="00407534"/>
    <w:rsid w:val="004077D9"/>
    <w:rsid w:val="00413286"/>
    <w:rsid w:val="00414E4E"/>
    <w:rsid w:val="0041587A"/>
    <w:rsid w:val="00417F80"/>
    <w:rsid w:val="00420F0E"/>
    <w:rsid w:val="00425E1A"/>
    <w:rsid w:val="00431A2B"/>
    <w:rsid w:val="00432E16"/>
    <w:rsid w:val="00443058"/>
    <w:rsid w:val="004447C5"/>
    <w:rsid w:val="00444936"/>
    <w:rsid w:val="0044699A"/>
    <w:rsid w:val="004479EF"/>
    <w:rsid w:val="00450252"/>
    <w:rsid w:val="00451552"/>
    <w:rsid w:val="00454602"/>
    <w:rsid w:val="00456B7F"/>
    <w:rsid w:val="00462BDF"/>
    <w:rsid w:val="00462DF4"/>
    <w:rsid w:val="00463A5E"/>
    <w:rsid w:val="00463A79"/>
    <w:rsid w:val="00467053"/>
    <w:rsid w:val="004717AF"/>
    <w:rsid w:val="0047288A"/>
    <w:rsid w:val="00473772"/>
    <w:rsid w:val="004767A8"/>
    <w:rsid w:val="00481479"/>
    <w:rsid w:val="00482DDC"/>
    <w:rsid w:val="004845F5"/>
    <w:rsid w:val="0049086D"/>
    <w:rsid w:val="00491FD3"/>
    <w:rsid w:val="0049436A"/>
    <w:rsid w:val="004A6FB5"/>
    <w:rsid w:val="004C18D1"/>
    <w:rsid w:val="004C3902"/>
    <w:rsid w:val="004C3B95"/>
    <w:rsid w:val="004C3CC0"/>
    <w:rsid w:val="004C618A"/>
    <w:rsid w:val="004C6371"/>
    <w:rsid w:val="004D1D04"/>
    <w:rsid w:val="004D6511"/>
    <w:rsid w:val="004E13FA"/>
    <w:rsid w:val="004E73BE"/>
    <w:rsid w:val="004F0857"/>
    <w:rsid w:val="004F4350"/>
    <w:rsid w:val="004F4AE2"/>
    <w:rsid w:val="004F766F"/>
    <w:rsid w:val="00503FFA"/>
    <w:rsid w:val="00505CD3"/>
    <w:rsid w:val="00507638"/>
    <w:rsid w:val="00510993"/>
    <w:rsid w:val="00517007"/>
    <w:rsid w:val="00520512"/>
    <w:rsid w:val="00523BDF"/>
    <w:rsid w:val="00526B82"/>
    <w:rsid w:val="00533AA2"/>
    <w:rsid w:val="00534A30"/>
    <w:rsid w:val="00535F85"/>
    <w:rsid w:val="00536AAE"/>
    <w:rsid w:val="00541F3C"/>
    <w:rsid w:val="00553307"/>
    <w:rsid w:val="00561976"/>
    <w:rsid w:val="00566017"/>
    <w:rsid w:val="0057075E"/>
    <w:rsid w:val="005726B4"/>
    <w:rsid w:val="0057495F"/>
    <w:rsid w:val="0058365D"/>
    <w:rsid w:val="005927C4"/>
    <w:rsid w:val="005957BE"/>
    <w:rsid w:val="005966DD"/>
    <w:rsid w:val="00597695"/>
    <w:rsid w:val="005B134B"/>
    <w:rsid w:val="005B5551"/>
    <w:rsid w:val="005C3481"/>
    <w:rsid w:val="005C391B"/>
    <w:rsid w:val="005C6DD1"/>
    <w:rsid w:val="005C6DE6"/>
    <w:rsid w:val="005E3ACC"/>
    <w:rsid w:val="005E4639"/>
    <w:rsid w:val="005E753C"/>
    <w:rsid w:val="005F4446"/>
    <w:rsid w:val="005F55DB"/>
    <w:rsid w:val="005F7E77"/>
    <w:rsid w:val="00601CEF"/>
    <w:rsid w:val="00613E33"/>
    <w:rsid w:val="00636480"/>
    <w:rsid w:val="00652619"/>
    <w:rsid w:val="00663A58"/>
    <w:rsid w:val="00671C7F"/>
    <w:rsid w:val="006867DB"/>
    <w:rsid w:val="006A37D7"/>
    <w:rsid w:val="006A5F2E"/>
    <w:rsid w:val="006C33EA"/>
    <w:rsid w:val="006D04C8"/>
    <w:rsid w:val="006E3050"/>
    <w:rsid w:val="006E5EE2"/>
    <w:rsid w:val="006E7FE3"/>
    <w:rsid w:val="0070315D"/>
    <w:rsid w:val="0070470D"/>
    <w:rsid w:val="007053A8"/>
    <w:rsid w:val="007072EF"/>
    <w:rsid w:val="0071613C"/>
    <w:rsid w:val="00717431"/>
    <w:rsid w:val="0072230E"/>
    <w:rsid w:val="00722CEB"/>
    <w:rsid w:val="00733B27"/>
    <w:rsid w:val="00740962"/>
    <w:rsid w:val="007462CF"/>
    <w:rsid w:val="0074788C"/>
    <w:rsid w:val="00747E48"/>
    <w:rsid w:val="007500D1"/>
    <w:rsid w:val="00750B00"/>
    <w:rsid w:val="00751193"/>
    <w:rsid w:val="0075320D"/>
    <w:rsid w:val="007645EB"/>
    <w:rsid w:val="00764CFB"/>
    <w:rsid w:val="00764E8E"/>
    <w:rsid w:val="00765312"/>
    <w:rsid w:val="00766377"/>
    <w:rsid w:val="00770EED"/>
    <w:rsid w:val="00773D71"/>
    <w:rsid w:val="0078037F"/>
    <w:rsid w:val="00781A84"/>
    <w:rsid w:val="00781CB6"/>
    <w:rsid w:val="0079779A"/>
    <w:rsid w:val="007A0123"/>
    <w:rsid w:val="007A1015"/>
    <w:rsid w:val="007A3C7F"/>
    <w:rsid w:val="007B35DA"/>
    <w:rsid w:val="007C12DB"/>
    <w:rsid w:val="007C74F9"/>
    <w:rsid w:val="007D088E"/>
    <w:rsid w:val="007E161F"/>
    <w:rsid w:val="007E2D91"/>
    <w:rsid w:val="007E315B"/>
    <w:rsid w:val="007E3E7B"/>
    <w:rsid w:val="007E6C7A"/>
    <w:rsid w:val="007E7366"/>
    <w:rsid w:val="007F24AD"/>
    <w:rsid w:val="007F2648"/>
    <w:rsid w:val="00800C98"/>
    <w:rsid w:val="00801F80"/>
    <w:rsid w:val="00805AB6"/>
    <w:rsid w:val="00814F39"/>
    <w:rsid w:val="00820E37"/>
    <w:rsid w:val="008254BA"/>
    <w:rsid w:val="00825648"/>
    <w:rsid w:val="0082639F"/>
    <w:rsid w:val="00826BAD"/>
    <w:rsid w:val="0083391E"/>
    <w:rsid w:val="00843FA7"/>
    <w:rsid w:val="00850D50"/>
    <w:rsid w:val="00851293"/>
    <w:rsid w:val="00854554"/>
    <w:rsid w:val="008568D4"/>
    <w:rsid w:val="008602FF"/>
    <w:rsid w:val="0086222D"/>
    <w:rsid w:val="0086483F"/>
    <w:rsid w:val="00864972"/>
    <w:rsid w:val="00866B31"/>
    <w:rsid w:val="00871634"/>
    <w:rsid w:val="00873CE0"/>
    <w:rsid w:val="0087760F"/>
    <w:rsid w:val="00881612"/>
    <w:rsid w:val="00882188"/>
    <w:rsid w:val="008831EE"/>
    <w:rsid w:val="00884B5E"/>
    <w:rsid w:val="0089188A"/>
    <w:rsid w:val="008A5279"/>
    <w:rsid w:val="008A7F3D"/>
    <w:rsid w:val="008B26CF"/>
    <w:rsid w:val="008B426F"/>
    <w:rsid w:val="008B4EA2"/>
    <w:rsid w:val="008B654B"/>
    <w:rsid w:val="008C23DF"/>
    <w:rsid w:val="008C55B5"/>
    <w:rsid w:val="008C5EB4"/>
    <w:rsid w:val="008D0663"/>
    <w:rsid w:val="008D2B14"/>
    <w:rsid w:val="008D79DB"/>
    <w:rsid w:val="008E0FBF"/>
    <w:rsid w:val="008E1C50"/>
    <w:rsid w:val="008F0D48"/>
    <w:rsid w:val="008F22FC"/>
    <w:rsid w:val="008F2802"/>
    <w:rsid w:val="008F699D"/>
    <w:rsid w:val="008F6AEE"/>
    <w:rsid w:val="008F6E07"/>
    <w:rsid w:val="008F7189"/>
    <w:rsid w:val="00912D6B"/>
    <w:rsid w:val="00913030"/>
    <w:rsid w:val="00915EDB"/>
    <w:rsid w:val="00920A34"/>
    <w:rsid w:val="00924C9E"/>
    <w:rsid w:val="00926B48"/>
    <w:rsid w:val="00926E2C"/>
    <w:rsid w:val="0092775A"/>
    <w:rsid w:val="009329F7"/>
    <w:rsid w:val="009371FE"/>
    <w:rsid w:val="00940E44"/>
    <w:rsid w:val="00941C95"/>
    <w:rsid w:val="00942742"/>
    <w:rsid w:val="0094493C"/>
    <w:rsid w:val="00946097"/>
    <w:rsid w:val="00964DC0"/>
    <w:rsid w:val="00965047"/>
    <w:rsid w:val="0096783E"/>
    <w:rsid w:val="00971BE8"/>
    <w:rsid w:val="00976185"/>
    <w:rsid w:val="00976700"/>
    <w:rsid w:val="00977222"/>
    <w:rsid w:val="00981652"/>
    <w:rsid w:val="00982115"/>
    <w:rsid w:val="009905E7"/>
    <w:rsid w:val="00991AB7"/>
    <w:rsid w:val="00992227"/>
    <w:rsid w:val="009A0035"/>
    <w:rsid w:val="009A52B0"/>
    <w:rsid w:val="009A5DFC"/>
    <w:rsid w:val="009B02A9"/>
    <w:rsid w:val="009C372E"/>
    <w:rsid w:val="009C7751"/>
    <w:rsid w:val="009D0624"/>
    <w:rsid w:val="009D0E3E"/>
    <w:rsid w:val="009D12D1"/>
    <w:rsid w:val="009D58E9"/>
    <w:rsid w:val="009D6A6E"/>
    <w:rsid w:val="009E148E"/>
    <w:rsid w:val="009E615F"/>
    <w:rsid w:val="009F4C0D"/>
    <w:rsid w:val="00A04DF0"/>
    <w:rsid w:val="00A341AE"/>
    <w:rsid w:val="00A34433"/>
    <w:rsid w:val="00A36C18"/>
    <w:rsid w:val="00A46AC3"/>
    <w:rsid w:val="00A51BAA"/>
    <w:rsid w:val="00A53794"/>
    <w:rsid w:val="00A549C7"/>
    <w:rsid w:val="00A55D5D"/>
    <w:rsid w:val="00A560E8"/>
    <w:rsid w:val="00A5760B"/>
    <w:rsid w:val="00A62914"/>
    <w:rsid w:val="00A66AD7"/>
    <w:rsid w:val="00A714CE"/>
    <w:rsid w:val="00A72F52"/>
    <w:rsid w:val="00A758A7"/>
    <w:rsid w:val="00A766D1"/>
    <w:rsid w:val="00A82B3C"/>
    <w:rsid w:val="00A8672A"/>
    <w:rsid w:val="00A92997"/>
    <w:rsid w:val="00A94B75"/>
    <w:rsid w:val="00A966FF"/>
    <w:rsid w:val="00AA113F"/>
    <w:rsid w:val="00AA307C"/>
    <w:rsid w:val="00AA6186"/>
    <w:rsid w:val="00AB0EC3"/>
    <w:rsid w:val="00AB10A9"/>
    <w:rsid w:val="00AB16AA"/>
    <w:rsid w:val="00AB25D0"/>
    <w:rsid w:val="00AB381C"/>
    <w:rsid w:val="00AC2472"/>
    <w:rsid w:val="00AC291B"/>
    <w:rsid w:val="00AE3224"/>
    <w:rsid w:val="00AE3AA5"/>
    <w:rsid w:val="00AE574D"/>
    <w:rsid w:val="00AF02C2"/>
    <w:rsid w:val="00AF13DD"/>
    <w:rsid w:val="00AF7323"/>
    <w:rsid w:val="00B06597"/>
    <w:rsid w:val="00B116BB"/>
    <w:rsid w:val="00B14872"/>
    <w:rsid w:val="00B14CF5"/>
    <w:rsid w:val="00B15C1D"/>
    <w:rsid w:val="00B1668C"/>
    <w:rsid w:val="00B21485"/>
    <w:rsid w:val="00B26729"/>
    <w:rsid w:val="00B268C9"/>
    <w:rsid w:val="00B26AF6"/>
    <w:rsid w:val="00B34D18"/>
    <w:rsid w:val="00B3735A"/>
    <w:rsid w:val="00B41598"/>
    <w:rsid w:val="00B473DA"/>
    <w:rsid w:val="00B533D9"/>
    <w:rsid w:val="00B53488"/>
    <w:rsid w:val="00B55A97"/>
    <w:rsid w:val="00B57F1B"/>
    <w:rsid w:val="00B60001"/>
    <w:rsid w:val="00B63322"/>
    <w:rsid w:val="00B6583D"/>
    <w:rsid w:val="00B747CD"/>
    <w:rsid w:val="00B77E60"/>
    <w:rsid w:val="00B82CD8"/>
    <w:rsid w:val="00B86C85"/>
    <w:rsid w:val="00B87F8F"/>
    <w:rsid w:val="00B921F3"/>
    <w:rsid w:val="00B9635E"/>
    <w:rsid w:val="00BA3B3E"/>
    <w:rsid w:val="00BA3F98"/>
    <w:rsid w:val="00BA499B"/>
    <w:rsid w:val="00BA5657"/>
    <w:rsid w:val="00BB1549"/>
    <w:rsid w:val="00BC1970"/>
    <w:rsid w:val="00BC3ED3"/>
    <w:rsid w:val="00BE5929"/>
    <w:rsid w:val="00BE75C8"/>
    <w:rsid w:val="00BF276F"/>
    <w:rsid w:val="00C00219"/>
    <w:rsid w:val="00C0111B"/>
    <w:rsid w:val="00C029E0"/>
    <w:rsid w:val="00C03D0C"/>
    <w:rsid w:val="00C107A2"/>
    <w:rsid w:val="00C1260F"/>
    <w:rsid w:val="00C12D0B"/>
    <w:rsid w:val="00C13EEB"/>
    <w:rsid w:val="00C17A8C"/>
    <w:rsid w:val="00C20B0E"/>
    <w:rsid w:val="00C21A0F"/>
    <w:rsid w:val="00C30C56"/>
    <w:rsid w:val="00C31736"/>
    <w:rsid w:val="00C35348"/>
    <w:rsid w:val="00C4068B"/>
    <w:rsid w:val="00C41AAD"/>
    <w:rsid w:val="00C42D0A"/>
    <w:rsid w:val="00C44280"/>
    <w:rsid w:val="00C52216"/>
    <w:rsid w:val="00C57488"/>
    <w:rsid w:val="00C71BB0"/>
    <w:rsid w:val="00C755FB"/>
    <w:rsid w:val="00C77F89"/>
    <w:rsid w:val="00C85375"/>
    <w:rsid w:val="00C911E9"/>
    <w:rsid w:val="00C95CBF"/>
    <w:rsid w:val="00CA6CF4"/>
    <w:rsid w:val="00CB18C1"/>
    <w:rsid w:val="00CC0EB1"/>
    <w:rsid w:val="00CC6505"/>
    <w:rsid w:val="00CC7DF1"/>
    <w:rsid w:val="00CD0B92"/>
    <w:rsid w:val="00CD3BD8"/>
    <w:rsid w:val="00CD43AF"/>
    <w:rsid w:val="00CE1753"/>
    <w:rsid w:val="00CE1976"/>
    <w:rsid w:val="00CE41D9"/>
    <w:rsid w:val="00CE4D57"/>
    <w:rsid w:val="00CE7024"/>
    <w:rsid w:val="00D04689"/>
    <w:rsid w:val="00D124BD"/>
    <w:rsid w:val="00D13246"/>
    <w:rsid w:val="00D17B6A"/>
    <w:rsid w:val="00D22FEB"/>
    <w:rsid w:val="00D341F8"/>
    <w:rsid w:val="00D408CD"/>
    <w:rsid w:val="00D57E35"/>
    <w:rsid w:val="00D57ED6"/>
    <w:rsid w:val="00D66B3C"/>
    <w:rsid w:val="00D73A0D"/>
    <w:rsid w:val="00D74375"/>
    <w:rsid w:val="00D85EA6"/>
    <w:rsid w:val="00D8610A"/>
    <w:rsid w:val="00D86705"/>
    <w:rsid w:val="00D963BE"/>
    <w:rsid w:val="00D965C8"/>
    <w:rsid w:val="00DA099A"/>
    <w:rsid w:val="00DA3388"/>
    <w:rsid w:val="00DA74D1"/>
    <w:rsid w:val="00DA78D0"/>
    <w:rsid w:val="00DB03CC"/>
    <w:rsid w:val="00DB067A"/>
    <w:rsid w:val="00DB0818"/>
    <w:rsid w:val="00DB2803"/>
    <w:rsid w:val="00DB2E58"/>
    <w:rsid w:val="00DB464A"/>
    <w:rsid w:val="00DB7521"/>
    <w:rsid w:val="00DC3D72"/>
    <w:rsid w:val="00DC4AF3"/>
    <w:rsid w:val="00DC5BD4"/>
    <w:rsid w:val="00DC69FA"/>
    <w:rsid w:val="00DD0989"/>
    <w:rsid w:val="00DD32F8"/>
    <w:rsid w:val="00DD4357"/>
    <w:rsid w:val="00DD6FDE"/>
    <w:rsid w:val="00DE1D87"/>
    <w:rsid w:val="00DE3325"/>
    <w:rsid w:val="00DE3B21"/>
    <w:rsid w:val="00DE5AEA"/>
    <w:rsid w:val="00DE7726"/>
    <w:rsid w:val="00DF33A5"/>
    <w:rsid w:val="00DF42D2"/>
    <w:rsid w:val="00DF5596"/>
    <w:rsid w:val="00DF7070"/>
    <w:rsid w:val="00E01360"/>
    <w:rsid w:val="00E0211E"/>
    <w:rsid w:val="00E12D24"/>
    <w:rsid w:val="00E24275"/>
    <w:rsid w:val="00E24E31"/>
    <w:rsid w:val="00E27A50"/>
    <w:rsid w:val="00E41F51"/>
    <w:rsid w:val="00E473CC"/>
    <w:rsid w:val="00E61B22"/>
    <w:rsid w:val="00E663D2"/>
    <w:rsid w:val="00E679E1"/>
    <w:rsid w:val="00E73216"/>
    <w:rsid w:val="00E81896"/>
    <w:rsid w:val="00E82BAC"/>
    <w:rsid w:val="00E863A9"/>
    <w:rsid w:val="00E92812"/>
    <w:rsid w:val="00E95524"/>
    <w:rsid w:val="00EA0C64"/>
    <w:rsid w:val="00EA11B2"/>
    <w:rsid w:val="00EA178E"/>
    <w:rsid w:val="00EA2D3D"/>
    <w:rsid w:val="00EB0E7B"/>
    <w:rsid w:val="00EB1F12"/>
    <w:rsid w:val="00EB41A7"/>
    <w:rsid w:val="00EB4D38"/>
    <w:rsid w:val="00EC0089"/>
    <w:rsid w:val="00ED46A8"/>
    <w:rsid w:val="00EE1E90"/>
    <w:rsid w:val="00EE21EE"/>
    <w:rsid w:val="00EE36A8"/>
    <w:rsid w:val="00EE526C"/>
    <w:rsid w:val="00EF0028"/>
    <w:rsid w:val="00EF4145"/>
    <w:rsid w:val="00EF58DC"/>
    <w:rsid w:val="00F116F2"/>
    <w:rsid w:val="00F130B9"/>
    <w:rsid w:val="00F22E29"/>
    <w:rsid w:val="00F22E35"/>
    <w:rsid w:val="00F24180"/>
    <w:rsid w:val="00F2572E"/>
    <w:rsid w:val="00F2750C"/>
    <w:rsid w:val="00F27F89"/>
    <w:rsid w:val="00F31613"/>
    <w:rsid w:val="00F3170F"/>
    <w:rsid w:val="00F31B2C"/>
    <w:rsid w:val="00F3678D"/>
    <w:rsid w:val="00F36951"/>
    <w:rsid w:val="00F4219E"/>
    <w:rsid w:val="00F46627"/>
    <w:rsid w:val="00F50048"/>
    <w:rsid w:val="00F500AA"/>
    <w:rsid w:val="00F51BF4"/>
    <w:rsid w:val="00F51D73"/>
    <w:rsid w:val="00F65672"/>
    <w:rsid w:val="00F66C22"/>
    <w:rsid w:val="00F70097"/>
    <w:rsid w:val="00F73A77"/>
    <w:rsid w:val="00F75DA7"/>
    <w:rsid w:val="00F93291"/>
    <w:rsid w:val="00FA1B24"/>
    <w:rsid w:val="00FA3123"/>
    <w:rsid w:val="00FA536D"/>
    <w:rsid w:val="00FB0EC2"/>
    <w:rsid w:val="00FB6DD4"/>
    <w:rsid w:val="00FC6EEE"/>
    <w:rsid w:val="00FD220B"/>
    <w:rsid w:val="00FE48A2"/>
    <w:rsid w:val="00FE6197"/>
    <w:rsid w:val="00FF0813"/>
    <w:rsid w:val="00FF6B39"/>
    <w:rsid w:val="00FF70FF"/>
    <w:rsid w:val="03EBBD69"/>
    <w:rsid w:val="067B6107"/>
    <w:rsid w:val="0AEDF6AB"/>
    <w:rsid w:val="0B70EDC9"/>
    <w:rsid w:val="0F187E78"/>
    <w:rsid w:val="14D13A3E"/>
    <w:rsid w:val="15826F6D"/>
    <w:rsid w:val="19211825"/>
    <w:rsid w:val="257E309F"/>
    <w:rsid w:val="262F65CE"/>
    <w:rsid w:val="27ABB3EE"/>
    <w:rsid w:val="2932132E"/>
    <w:rsid w:val="3067EFAC"/>
    <w:rsid w:val="37C6C490"/>
    <w:rsid w:val="4008FE2B"/>
    <w:rsid w:val="464674CE"/>
    <w:rsid w:val="479F14A8"/>
    <w:rsid w:val="4A2CE342"/>
    <w:rsid w:val="4B5C80AE"/>
    <w:rsid w:val="4C53AD91"/>
    <w:rsid w:val="50351CD0"/>
    <w:rsid w:val="5065E674"/>
    <w:rsid w:val="509C24C6"/>
    <w:rsid w:val="521ECCCA"/>
    <w:rsid w:val="53D3C588"/>
    <w:rsid w:val="553D155B"/>
    <w:rsid w:val="67FC24AA"/>
    <w:rsid w:val="6892C76D"/>
    <w:rsid w:val="6966A36D"/>
    <w:rsid w:val="6CB66D70"/>
    <w:rsid w:val="7998AE6B"/>
    <w:rsid w:val="7BDCD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B0EBE1"/>
  <w15:chartTrackingRefBased/>
  <w15:docId w15:val="{097E9557-F422-4572-AABD-149F99095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4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CE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5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83D"/>
  </w:style>
  <w:style w:type="paragraph" w:styleId="Footer">
    <w:name w:val="footer"/>
    <w:basedOn w:val="Normal"/>
    <w:link w:val="FooterChar"/>
    <w:uiPriority w:val="99"/>
    <w:unhideWhenUsed/>
    <w:rsid w:val="00B658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83D"/>
  </w:style>
  <w:style w:type="paragraph" w:customStyle="1" w:styleId="paragraph">
    <w:name w:val="paragraph"/>
    <w:basedOn w:val="Normal"/>
    <w:link w:val="paragraphChar"/>
    <w:rsid w:val="002661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661D7"/>
  </w:style>
  <w:style w:type="character" w:customStyle="1" w:styleId="eop">
    <w:name w:val="eop"/>
    <w:basedOn w:val="DefaultParagraphFont"/>
    <w:rsid w:val="002661D7"/>
  </w:style>
  <w:style w:type="character" w:styleId="CommentReference">
    <w:name w:val="annotation reference"/>
    <w:basedOn w:val="DefaultParagraphFont"/>
    <w:semiHidden/>
    <w:unhideWhenUsed/>
    <w:rsid w:val="005966D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966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966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6D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66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66D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8F6AEE"/>
    <w:pPr>
      <w:spacing w:before="180" w:after="180" w:line="360" w:lineRule="auto"/>
    </w:pPr>
    <w:rPr>
      <w:rFonts w:ascii="Arial" w:hAnsi="Arial"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8F6AEE"/>
    <w:rPr>
      <w:rFonts w:ascii="Arial" w:hAnsi="Arial"/>
      <w:sz w:val="20"/>
      <w:szCs w:val="24"/>
    </w:rPr>
  </w:style>
  <w:style w:type="paragraph" w:styleId="NormalWeb">
    <w:name w:val="Normal (Web)"/>
    <w:basedOn w:val="Normal"/>
    <w:uiPriority w:val="99"/>
    <w:semiHidden/>
    <w:unhideWhenUsed/>
    <w:rsid w:val="002818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CE0"/>
    <w:rPr>
      <w:rFonts w:eastAsiaTheme="majorEastAsia" w:cstheme="majorBidi"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3E63A7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en-GB"/>
    </w:rPr>
  </w:style>
  <w:style w:type="character" w:customStyle="1" w:styleId="paragraphChar">
    <w:name w:val="paragraph Char"/>
    <w:basedOn w:val="DefaultParagraphFont"/>
    <w:link w:val="paragraph"/>
    <w:rsid w:val="003E63A7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3E63A7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3E63A7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paragraphChar"/>
    <w:link w:val="EndNoteBibliography"/>
    <w:rsid w:val="003E63A7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3B125B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4A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912D6B"/>
    <w:pPr>
      <w:autoSpaceDE w:val="0"/>
      <w:autoSpaceDN w:val="0"/>
      <w:adjustRightInd w:val="0"/>
      <w:spacing w:after="0" w:line="240" w:lineRule="auto"/>
    </w:pPr>
    <w:rPr>
      <w:rFonts w:ascii="KCXIBQ+SabonLTStd-Roman" w:hAnsi="KCXIBQ+SabonLTStd-Roman" w:cs="KCXIBQ+SabonLTStd-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DC4AF3"/>
    <w:pPr>
      <w:spacing w:after="0" w:line="240" w:lineRule="auto"/>
    </w:pPr>
  </w:style>
  <w:style w:type="table" w:styleId="ListTable6Colorful-Accent3">
    <w:name w:val="List Table 6 Colorful Accent 3"/>
    <w:basedOn w:val="TableNormal"/>
    <w:uiPriority w:val="51"/>
    <w:rsid w:val="00B55A9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205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5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3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01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062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469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3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284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0514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238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3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37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6124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6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866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03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7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1952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76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12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28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1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769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430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437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17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407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6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70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28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47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69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3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53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35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8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0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3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2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9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5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4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0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0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2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1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8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1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6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6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9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6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3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9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1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0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3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4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30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9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7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7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3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6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811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7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21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50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9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615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431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50073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886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6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77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2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esacc.corteconstitucional.gob.ec/storage/api/v1/10_DWL_FL/eyJjYXJwZXRhIjoicm8iLCJ1dWlkIjoiNjIxZDk5ZTgtZjYzYS00ZWZjLWE3ZDItMWQzMGNmMzBjYWM5LnBkZiJ9" TargetMode="External"/><Relationship Id="rId18" Type="http://schemas.openxmlformats.org/officeDocument/2006/relationships/hyperlink" Target="http://esacc.corteconstitucional.gob.ec/storage/api/v1/10_DWL_FL/eyJjYXJwZXRhIjoicm8iLCJ1dWlkIjoiYzBmMDJmMDktNDM1MS00ZGU5LWE2OGUtZTBlMTk2ZWZlOGU1LnBkZiJ9" TargetMode="External"/><Relationship Id="rId26" Type="http://schemas.openxmlformats.org/officeDocument/2006/relationships/hyperlink" Target="http://esacc.corteconstitucional.gob.ec/storage/api/v1/10_DWL_FL/eyJjYXJwZXRhIjoicm8iLCJ1dWlkIjoiNGE3ZTliMmUtZjVjNy00M2YzLTgyYTctZjk3Y2Q0OWU3MzRhLnBkZiJ9" TargetMode="External"/><Relationship Id="rId39" Type="http://schemas.openxmlformats.org/officeDocument/2006/relationships/hyperlink" Target="http://esacc.corteconstitucional.gob.ec/storage/api/v1/10_DWL_FL/eyJjYXJwZXRhIjoicm8iLCJ1dWlkIjoiMDBhNDM5NjYtYjEzMC00MmQyLWI2YmYtNmI1YjIxZjlkMThmLnBkZiJ9" TargetMode="External"/><Relationship Id="rId21" Type="http://schemas.openxmlformats.org/officeDocument/2006/relationships/hyperlink" Target="http://esacc.corteconstitucional.gob.ec/storage/api/v1/10_DWL_FL/eyJjYXJwZXRhIjoicm8iLCJ1dWlkIjoiNGYzYTY3ZjEtMDQ0OC00M2YwLWEwYzAtZWEwY2I5NGM4MjY5LnBkZiJ9" TargetMode="External"/><Relationship Id="rId34" Type="http://schemas.openxmlformats.org/officeDocument/2006/relationships/hyperlink" Target="http://esacc.corteconstitucional.gob.ec/storage/api/v1/10_DWL_FL/eyJjYXJwZXRhIjoicm8iLCJ1dWlkIjoiMWE2MWQ2M2EtZWM5OC00N2NhLWI0Y2QtODIwMTU4ZjBlNzExLnBkZiJ9" TargetMode="External"/><Relationship Id="rId42" Type="http://schemas.openxmlformats.org/officeDocument/2006/relationships/theme" Target="theme/theme1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6" Type="http://schemas.openxmlformats.org/officeDocument/2006/relationships/hyperlink" Target="http://esacc.corteconstitucional.gob.ec/storage/api/v1/10_DWL_FL/eyJjYXJwZXRhIjoicm8iLCJ1dWlkIjoiZjdmZWM4MDEtMDhjYy00MmRhLTlmMTItYmEyZDM5ZjExMTZhLnBkZiJ9" TargetMode="External"/><Relationship Id="rId20" Type="http://schemas.openxmlformats.org/officeDocument/2006/relationships/hyperlink" Target="http://esacc.corteconstitucional.gob.ec/storage/api/v1/10_DWL_FL/eyJjYXJwZXRhIjoicm8iLCJ1dWlkIjoiNTA2ZDY1ZmYtMzgwMC00MjNiLWI1M2UtMTdiMWJjMmNhM2ZkLnBkZiJ9" TargetMode="External"/><Relationship Id="rId29" Type="http://schemas.openxmlformats.org/officeDocument/2006/relationships/hyperlink" Target="http://esacc.corteconstitucional.gob.ec/storage/api/v1/10_DWL_FL/eyJjYXJwZXRhIjoicm8iLCJ1dWlkIjoiNzU5ZjhiOTEtMTY2YS00NmM2LWE0MDQtM2U2YWFiODM5OWM4LnBkZiJ9" TargetMode="Externa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://esacc.corteconstitucional.gob.ec/storage/api/v1/10_DWL_FL/eyJjYXJwZXRhIjoicm8iLCJ1dWlkIjoiMjZjNTI4YzMtMjdlNi00OWJhLTkzZGItYzU0MmRhZDU2ZTg0LnBkZiJ9" TargetMode="External"/><Relationship Id="rId24" Type="http://schemas.openxmlformats.org/officeDocument/2006/relationships/hyperlink" Target="https://www.salud.gob.ec/catalogo-de-normas-politicas-reglamentos-protocolos-manuales-planes-guias-y-otros-del-msp/" TargetMode="External"/><Relationship Id="rId32" Type="http://schemas.openxmlformats.org/officeDocument/2006/relationships/hyperlink" Target="https://www.salud.gob.ec/catalogo-de-normas-politicas-reglamentos-protocolos-manuales-planes-guias-y-otros-del-msp/" TargetMode="External"/><Relationship Id="rId37" Type="http://schemas.openxmlformats.org/officeDocument/2006/relationships/hyperlink" Target="https://esilecstorage.s3.amazonaws.com/biblioteca_silec/REGOFORIGINAL/2020/DC20B0AF844C29371681358CCE23A9BBF800324A.pdf" TargetMode="External"/><Relationship Id="rId40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yperlink" Target="http://esacc.corteconstitucional.gob.ec/storage/api/v1/10_DWL_FL/eyJjYXJwZXRhIjoicm8iLCJ1dWlkIjoiZDVkMDQ4ZDgtNTM0OS00NTE0LWI5YjAtMTgwMGUxYzZlYTdlLnBkZiJ9" TargetMode="External"/><Relationship Id="rId23" Type="http://schemas.openxmlformats.org/officeDocument/2006/relationships/hyperlink" Target="http://esacc.corteconstitucional.gob.ec/storage/api/v1/10_DWL_FL/eyJjYXJwZXRhIjoicm8iLCJ1dWlkIjoiZTliOWQ2Y2UtNzliNi00NzVkLTk1YzktY2UwMWM2OTU3M2JlLnBkZiJ9" TargetMode="External"/><Relationship Id="rId28" Type="http://schemas.openxmlformats.org/officeDocument/2006/relationships/hyperlink" Target="http://esacc.corteconstitucional.gob.ec/storage/api/v1/10_DWL_FL/eyJjYXJwZXRhIjoicm8iLCJ1dWlkIjoiYzJmNmE2ZGQtOTJlNi00ZDViLWI3M2QtYjAwYTNhNjlmNmVlLnBkZiJ9" TargetMode="External"/><Relationship Id="rId36" Type="http://schemas.openxmlformats.org/officeDocument/2006/relationships/hyperlink" Target="http://esacc.corteconstitucional.gob.ec/storage/api/v1/10_DWL_FL/eyJjYXJwZXRhIjoicm8iLCJ1dWlkIjoiMjNhNjEyMjYtMTkyZS00YTY5LTg3OWMtMmJmNTlhYmMyNzM3LnBkZiJ9" TargetMode="External"/><Relationship Id="rId10" Type="http://schemas.openxmlformats.org/officeDocument/2006/relationships/endnotes" Target="endnotes.xml"/><Relationship Id="rId19" Type="http://schemas.openxmlformats.org/officeDocument/2006/relationships/hyperlink" Target="http://esacc.corteconstitucional.gob.ec/storage/api/v1/10_DWL_FL/eyJjYXJwZXRhIjoicm8iLCJ1dWlkIjoiYzQ0YzBkYzktYjY3OS00ZjgzLWE2MTItMzJkMjRmMjMyZjk2LnBkZiJ9" TargetMode="External"/><Relationship Id="rId31" Type="http://schemas.openxmlformats.org/officeDocument/2006/relationships/hyperlink" Target="http://esacc.corteconstitucional.gob.ec/storage/api/v1/10_DWL_FL/eyJjYXJwZXRhIjoicm8iLCJ1dWlkIjoiZjg5ZjQ5MDgtNGM3My00MGU3LWIyZDktN2Q0MmM1NGIwNzIwLnBkZiJ9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esacc.corteconstitucional.gob.ec/storage/api/v1/10_DWL_FL/eyJjYXJwZXRhIjoicm8iLCJ1dWlkIjoiOTQwOWI1YmMtZTNmZi00YTZlLTkyNDUtNzZmYTcwNjE4MmNmLnBkZiJ9" TargetMode="External"/><Relationship Id="rId22" Type="http://schemas.openxmlformats.org/officeDocument/2006/relationships/hyperlink" Target="http://esacc.corteconstitucional.gob.ec/storage/api/v1/10_DWL_FL/eyJjYXJwZXRhIjoicm8iLCJ1dWlkIjoiMDc2MzI2MDAtMThiZS00MWQxLTg5YmMtOTY5NjNjMDRiNjNmLnBkZiJ9" TargetMode="External"/><Relationship Id="rId27" Type="http://schemas.openxmlformats.org/officeDocument/2006/relationships/hyperlink" Target="http://esacc.corteconstitucional.gob.ec/storage/api/v1/10_DWL_FL/eyJjYXJwZXRhIjoicm8iLCJ1dWlkIjoiMzNkZGIwNTYtOTU1MC00MmFmLWFiY2YtMTEzMDk0M2RlYmI1LnBkZiJ9" TargetMode="External"/><Relationship Id="rId30" Type="http://schemas.openxmlformats.org/officeDocument/2006/relationships/hyperlink" Target="http://esacc.corteconstitucional.gob.ec/storage/api/v1/10_DWL_FL/eyJjYXJwZXRhIjoicm8iLCJ1dWlkIjoiYzJmNmE2ZGQtOTJlNi00ZDViLWI3M2QtYjAwYTNhNjlmNmVlLnBkZiJ9" TargetMode="External"/><Relationship Id="rId35" Type="http://schemas.openxmlformats.org/officeDocument/2006/relationships/hyperlink" Target="http://esacc.corteconstitucional.gob.ec/storage/api/v1/10_DWL_FL/eyJjYXJwZXRhIjoicm8iLCJ1dWlkIjoiMGJmMWM2MmMtNTViMy00NDA0LTk2ZWYtMjBmNDRmODA1MDU4LnBkZiJ9" TargetMode="Externa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12" Type="http://schemas.openxmlformats.org/officeDocument/2006/relationships/hyperlink" Target="http://esacc.corteconstitucional.gob.ec/storage/api/v1/10_DWL_FL/eyJjYXJwZXRhIjoicm8iLCJ1dWlkIjoiYzg1OGNkNjQtMDRhNy00NDY5LTg2ZGQtYTI5MDI0NTdlYjUzLnBkZiJ9" TargetMode="External"/><Relationship Id="rId17" Type="http://schemas.openxmlformats.org/officeDocument/2006/relationships/hyperlink" Target="http://esacc.corteconstitucional.gob.ec/storage/api/v1/10_DWL_FL/eyJjYXJwZXRhIjoicm8iLCJ1dWlkIjoiNDYyZjhiZGMtZTVmZC00MzVmLWEzYmYtM2Y3MzUyNzc0MjYyLnBkZiJ9" TargetMode="External"/><Relationship Id="rId25" Type="http://schemas.openxmlformats.org/officeDocument/2006/relationships/hyperlink" Target="http://esacc.corteconstitucional.gob.ec/storage/api/v1/10_DWL_FL/eyJjYXJwZXRhIjoicm8iLCJ1dWlkIjoiYzFlNDkwZGQtMDJjMS00YTNkLWFjNGUtMDAyMWM5NzAxZjczLnBkZiJ9" TargetMode="External"/><Relationship Id="rId33" Type="http://schemas.openxmlformats.org/officeDocument/2006/relationships/hyperlink" Target="http://esacc.corteconstitucional.gob.ec/storage/api/v1/10_DWL_FL/eyJjYXJwZXRhIjoicm8iLCJ1dWlkIjoiNjliYzJhODMtZDZjOC00MzBhLTk4MDktZmQyOTIzODg3OTFmLnBkZiJ9" TargetMode="External"/><Relationship Id="rId38" Type="http://schemas.openxmlformats.org/officeDocument/2006/relationships/hyperlink" Target="https://esilecstorage.s3.amazonaws.com/biblioteca_silec/REGOFORIGINAL/2020/FE777BA453C30929464EDF6AA83735E2DCAB2A26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F494ED23A1240B9D5524DA0E880FF" ma:contentTypeVersion="6" ma:contentTypeDescription="Create a new document." ma:contentTypeScope="" ma:versionID="cdd45dbe6d105e03bd8bac7a3b7dd4e3">
  <xsd:schema xmlns:xsd="http://www.w3.org/2001/XMLSchema" xmlns:xs="http://www.w3.org/2001/XMLSchema" xmlns:p="http://schemas.microsoft.com/office/2006/metadata/properties" xmlns:ns2="fdc2c818-6862-48d6-b211-42da96c17b5f" xmlns:ns3="47a2f177-e0df-4e77-89e4-e62d5b5bac92" targetNamespace="http://schemas.microsoft.com/office/2006/metadata/properties" ma:root="true" ma:fieldsID="dab4615535ebe9ac0aef96fa14f865a3" ns2:_="" ns3:_="">
    <xsd:import namespace="fdc2c818-6862-48d6-b211-42da96c17b5f"/>
    <xsd:import namespace="47a2f177-e0df-4e77-89e4-e62d5b5bac9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c2c818-6862-48d6-b211-42da96c17b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a2f177-e0df-4e77-89e4-e62d5b5bac9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586118-D88D-4B48-8190-D1B01141BE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c2c818-6862-48d6-b211-42da96c17b5f"/>
    <ds:schemaRef ds:uri="47a2f177-e0df-4e77-89e4-e62d5b5bac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9DDE017-653B-43B5-8A50-C099463CAE1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2EF4D0-FF1B-4557-8D17-EDD9AB3FEC4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81521A-D053-4471-8697-70CEE5980F4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3</Pages>
  <Words>598</Words>
  <Characters>7773</Characters>
  <Application>Microsoft Office Word</Application>
  <DocSecurity>0</DocSecurity>
  <Lines>379</Lines>
  <Paragraphs>127</Paragraphs>
  <ScaleCrop>false</ScaleCrop>
  <Company/>
  <LinksUpToDate>false</LinksUpToDate>
  <CharactersWithSpaces>8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race Del Rocio Navarrete Chavez (PGR)</cp:lastModifiedBy>
  <cp:revision>298</cp:revision>
  <dcterms:created xsi:type="dcterms:W3CDTF">2024-11-06T14:28:00Z</dcterms:created>
  <dcterms:modified xsi:type="dcterms:W3CDTF">2026-02-02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1-09-27T05:46:10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6a22e25b-aa57-472c-8d78-2484334b96c9</vt:lpwstr>
  </property>
  <property fmtid="{D5CDD505-2E9C-101B-9397-08002B2CF9AE}" pid="8" name="MSIP_Label_2bbab825-a111-45e4-86a1-18cee0005896_ContentBits">
    <vt:lpwstr>2</vt:lpwstr>
  </property>
  <property fmtid="{D5CDD505-2E9C-101B-9397-08002B2CF9AE}" pid="9" name="ContentTypeId">
    <vt:lpwstr>0x01010079DF494ED23A1240B9D5524DA0E880FF</vt:lpwstr>
  </property>
  <property fmtid="{D5CDD505-2E9C-101B-9397-08002B2CF9AE}" pid="10" name="GrammarlyDocumentId">
    <vt:lpwstr>31c51adbaebfecb1a9ac60ea8a0f45d467972c12b76bc743e82cfdea16dbdba6</vt:lpwstr>
  </property>
</Properties>
</file>